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9CEF73" w14:textId="66F7951F" w:rsidR="00212AC7" w:rsidRPr="00C46886" w:rsidRDefault="005F3AE6" w:rsidP="00212AC7">
      <w:pPr>
        <w:spacing w:line="480" w:lineRule="auto"/>
        <w:rPr>
          <w:rFonts w:ascii="Times New Roman" w:eastAsia="Calibri" w:hAnsi="Times New Roman" w:cs="Times New Roman"/>
          <w:b/>
          <w:color w:val="000000" w:themeColor="text1"/>
          <w:sz w:val="24"/>
          <w:szCs w:val="24"/>
          <w:highlight w:val="white"/>
        </w:rPr>
      </w:pPr>
      <w:r>
        <w:rPr>
          <w:rFonts w:ascii="Times New Roman" w:eastAsia="Calibri" w:hAnsi="Times New Roman" w:cs="Times New Roman"/>
          <w:b/>
          <w:color w:val="000000" w:themeColor="text1"/>
          <w:sz w:val="24"/>
          <w:szCs w:val="24"/>
          <w:highlight w:val="white"/>
        </w:rPr>
        <w:t xml:space="preserve">Section </w:t>
      </w:r>
      <w:r w:rsidR="00212AC7" w:rsidRPr="00D93F9D">
        <w:rPr>
          <w:rFonts w:ascii="Times New Roman" w:eastAsia="Calibri" w:hAnsi="Times New Roman" w:cs="Times New Roman"/>
          <w:b/>
          <w:color w:val="000000" w:themeColor="text1"/>
          <w:sz w:val="24"/>
          <w:szCs w:val="24"/>
          <w:highlight w:val="white"/>
        </w:rPr>
        <w:t xml:space="preserve">S1. </w:t>
      </w:r>
      <w:r w:rsidR="00212AC7" w:rsidRPr="005F3AE6">
        <w:rPr>
          <w:rFonts w:ascii="Times New Roman" w:eastAsia="Calibri" w:hAnsi="Times New Roman" w:cs="Times New Roman"/>
          <w:bCs/>
          <w:color w:val="000000" w:themeColor="text1"/>
          <w:sz w:val="24"/>
          <w:szCs w:val="24"/>
          <w:highlight w:val="white"/>
        </w:rPr>
        <w:t xml:space="preserve">Operationalisation of </w:t>
      </w:r>
      <w:r w:rsidRPr="005F3AE6">
        <w:rPr>
          <w:rFonts w:ascii="Times New Roman" w:eastAsia="Calibri" w:hAnsi="Times New Roman" w:cs="Times New Roman"/>
          <w:bCs/>
          <w:color w:val="000000" w:themeColor="text1"/>
          <w:sz w:val="24"/>
          <w:szCs w:val="24"/>
          <w:highlight w:val="white"/>
        </w:rPr>
        <w:t>terms</w:t>
      </w:r>
      <w:r>
        <w:rPr>
          <w:rFonts w:ascii="Times New Roman" w:eastAsia="Calibri" w:hAnsi="Times New Roman" w:cs="Times New Roman"/>
          <w:bCs/>
          <w:color w:val="000000" w:themeColor="text1"/>
          <w:sz w:val="24"/>
          <w:szCs w:val="24"/>
          <w:highlight w:val="white"/>
        </w:rPr>
        <w:t>.</w:t>
      </w:r>
    </w:p>
    <w:p w14:paraId="289AD357" w14:textId="77777777" w:rsidR="00212AC7" w:rsidRPr="00C46886" w:rsidRDefault="00212AC7" w:rsidP="00212AC7">
      <w:pPr>
        <w:numPr>
          <w:ilvl w:val="0"/>
          <w:numId w:val="1"/>
        </w:numPr>
        <w:spacing w:line="480" w:lineRule="auto"/>
        <w:jc w:val="both"/>
        <w:textAlignment w:val="baseline"/>
        <w:rPr>
          <w:rFonts w:ascii="Times New Roman" w:eastAsia="Times New Roman" w:hAnsi="Times New Roman" w:cs="Times New Roman"/>
          <w:color w:val="000000"/>
          <w:sz w:val="24"/>
          <w:szCs w:val="24"/>
          <w:lang/>
        </w:rPr>
      </w:pPr>
      <w:r w:rsidRPr="00C46886">
        <w:rPr>
          <w:rFonts w:ascii="Times New Roman" w:eastAsia="Times New Roman" w:hAnsi="Times New Roman" w:cs="Times New Roman"/>
          <w:b/>
          <w:bCs/>
          <w:color w:val="000000"/>
          <w:sz w:val="24"/>
          <w:szCs w:val="24"/>
          <w:lang/>
        </w:rPr>
        <w:t xml:space="preserve">Physical activity level </w:t>
      </w:r>
      <w:r w:rsidRPr="00C46886">
        <w:rPr>
          <w:rFonts w:ascii="Times New Roman" w:eastAsia="Times New Roman" w:hAnsi="Times New Roman" w:cs="Times New Roman"/>
          <w:color w:val="000000"/>
          <w:sz w:val="24"/>
          <w:szCs w:val="24"/>
          <w:lang/>
        </w:rPr>
        <w:t xml:space="preserve">encompasses the volume, intensity, and compliance with physical activity recommendations or exercise regimens. Volume represents the overall amount of physical activity, and can be measured using metrics such as mean total counts per day </w:t>
      </w:r>
      <w:r>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Mm6N6a5I","properties":{"formattedCitation":"[29]","plainCitation":"[29]","noteIndex":0},"citationItems":[{"id":2956,"uris":["http://zotero.org/users/14357487/items/A3ZD4L3N"],"itemData":{"id":2956,"type":"article-journal","container-title":"Medicine &amp; Science in Sports &amp; Exercise","DOI":"10.1249/MSS.0000000000000468","ISSN":"0195-9131","issue":"4","language":"en","page":"833-838","source":"DOI.org (Crossref)","title":"Accelerometer-based Physical Activity: Total Volume per Day and Standardized Measures","title-short":"Accelerometer-based Physical Activity","volume":"47","author":[{"family":"Bassett","given":"David R."},{"family":"Troiano","given":"Richard P."},{"family":"Mcclain","given":"James J."},{"family":"Wolff","given":"Dana L."}],"issued":{"date-parts":[["2015",4]]}}}],"schema":"https://github.com/citation-style-language/schema/raw/master/csl-citation.json"} </w:instrText>
      </w:r>
      <w:r>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29]</w:t>
      </w:r>
      <w:r>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Intensity can be categorised as absolute intensity using metabolic equivalents (METs) or relative intensity expressed as a percentage of an individual’s maximum oxygen uptake reserve (%VO2R, </w:t>
      </w:r>
      <w:r>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W8BaCTiY","properties":{"formattedCitation":"[30]","plainCitation":"[30]","noteIndex":0},"citationItems":[{"id":2957,"uris":["http://zotero.org/users/14357487/items/26GRHJBS"],"itemData":{"id":2957,"type":"article-journal","container-title":"Medicine &amp; Science in Sports &amp; Exercise","DOI":"10.1249/MSS.0000000000001134","ISSN":"0195-9131","issue":"3","language":"en","page":"474-481","source":"DOI.org (Crossref)","title":"Physical Activity: Absolute Intensity versus Relative-to-Fitness-Level Volumes","title-short":"Physical Activity","volume":"49","author":[{"family":"Kujala","given":"Urho M."},{"family":"Pietilä","given":"Julia"},{"family":"Myllymäki","given":"Tero"},{"family":"Mutikainen","given":"Sara"},{"family":"Föhr","given":"Tiina"},{"family":"Korhonen","given":"Ilkka"},{"family":"Helander","given":"Elina"}],"issued":{"date-parts":[["2017",3]]}}}],"schema":"https://github.com/citation-style-language/schema/raw/master/csl-citation.json"} </w:instrText>
      </w:r>
      <w:r>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30]</w:t>
      </w:r>
      <w:r>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Compliance, referring to adherence to recommendations or regimens, can be assessed by tracking changes in physical activity volume, monitoring device usage, or measuring adherence to target heart-rate zones during physical activity or acute bouts of physical exercise </w:t>
      </w:r>
      <w:r>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4oXm5DnO","properties":{"formattedCitation":"[29]","plainCitation":"[29]","noteIndex":0},"citationItems":[{"id":2956,"uris":["http://zotero.org/users/14357487/items/A3ZD4L3N"],"itemData":{"id":2956,"type":"article-journal","container-title":"Medicine &amp; Science in Sports &amp; Exercise","DOI":"10.1249/MSS.0000000000000468","ISSN":"0195-9131","issue":"4","language":"en","page":"833-838","source":"DOI.org (Crossref)","title":"Accelerometer-based Physical Activity: Total Volume per Day and Standardized Measures","title-short":"Accelerometer-based Physical Activity","volume":"47","author":[{"family":"Bassett","given":"David R."},{"family":"Troiano","given":"Richard P."},{"family":"Mcclain","given":"James J."},{"family":"Wolff","given":"Dana L."}],"issued":{"date-parts":[["2015",4]]}}}],"schema":"https://github.com/citation-style-language/schema/raw/master/csl-citation.json"} </w:instrText>
      </w:r>
      <w:r>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29]</w:t>
      </w:r>
      <w:r>
        <w:rPr>
          <w:rFonts w:ascii="Times New Roman" w:eastAsia="Times New Roman" w:hAnsi="Times New Roman" w:cs="Times New Roman"/>
          <w:color w:val="000000"/>
          <w:sz w:val="24"/>
          <w:szCs w:val="24"/>
          <w:lang/>
        </w:rPr>
        <w:fldChar w:fldCharType="end"/>
      </w:r>
      <w:r>
        <w:rPr>
          <w:rFonts w:ascii="Times New Roman" w:eastAsia="Times New Roman" w:hAnsi="Times New Roman" w:cs="Times New Roman"/>
          <w:color w:val="000000"/>
          <w:sz w:val="24"/>
          <w:szCs w:val="24"/>
          <w:lang/>
        </w:rPr>
        <w:t>.</w:t>
      </w:r>
    </w:p>
    <w:p w14:paraId="56AA6BCC" w14:textId="77777777" w:rsidR="00212AC7" w:rsidRPr="00C46886" w:rsidRDefault="00212AC7" w:rsidP="00212AC7">
      <w:pPr>
        <w:numPr>
          <w:ilvl w:val="0"/>
          <w:numId w:val="2"/>
        </w:numPr>
        <w:spacing w:line="480" w:lineRule="auto"/>
        <w:jc w:val="both"/>
        <w:textAlignment w:val="baseline"/>
        <w:rPr>
          <w:rFonts w:ascii="Times New Roman" w:eastAsia="Times New Roman" w:hAnsi="Times New Roman" w:cs="Times New Roman"/>
          <w:color w:val="000000"/>
          <w:sz w:val="24"/>
          <w:szCs w:val="24"/>
          <w:lang/>
        </w:rPr>
      </w:pPr>
      <w:r w:rsidRPr="00C46886">
        <w:rPr>
          <w:rFonts w:ascii="Times New Roman" w:eastAsia="Times New Roman" w:hAnsi="Times New Roman" w:cs="Times New Roman"/>
          <w:b/>
          <w:bCs/>
          <w:color w:val="000000"/>
          <w:sz w:val="24"/>
          <w:szCs w:val="24"/>
          <w:lang/>
        </w:rPr>
        <w:t>Affective valence</w:t>
      </w:r>
      <w:r w:rsidRPr="00C46886">
        <w:rPr>
          <w:rFonts w:ascii="Times New Roman" w:eastAsia="Times New Roman" w:hAnsi="Times New Roman" w:cs="Times New Roman"/>
          <w:color w:val="000000"/>
          <w:sz w:val="24"/>
          <w:szCs w:val="24"/>
          <w:lang/>
        </w:rPr>
        <w:t xml:space="preserve"> refers to the emotional response of pleasure or displeasure experienced during or after physical activity. It focuses specifically on the valence dimension of emotional states—how positive or negative the feeling is—without incorporating arousal (activation). Affective valence captures moment-to-moment changes in an individual’s subjective emotional state as they engage in physical activity. For instance, physical activity often elicits feelings of pleasure (positive affect), though the intensity and context of the activity, as well as individual differences, influence these responses</w:t>
      </w:r>
      <w:r>
        <w:rPr>
          <w:rFonts w:ascii="Times New Roman" w:eastAsia="Times New Roman" w:hAnsi="Times New Roman" w:cs="Times New Roman"/>
          <w:color w:val="000000"/>
          <w:sz w:val="24"/>
          <w:szCs w:val="24"/>
          <w:lang/>
        </w:rPr>
        <w:t>.</w:t>
      </w:r>
    </w:p>
    <w:p w14:paraId="62F65DFA" w14:textId="77777777" w:rsidR="00212AC7" w:rsidRPr="00C46886" w:rsidRDefault="00212AC7" w:rsidP="00212AC7">
      <w:pPr>
        <w:numPr>
          <w:ilvl w:val="0"/>
          <w:numId w:val="3"/>
        </w:numPr>
        <w:spacing w:line="480" w:lineRule="auto"/>
        <w:jc w:val="both"/>
        <w:textAlignment w:val="baseline"/>
        <w:rPr>
          <w:rFonts w:ascii="Times New Roman" w:eastAsia="Times New Roman" w:hAnsi="Times New Roman" w:cs="Times New Roman"/>
          <w:color w:val="000000"/>
          <w:sz w:val="24"/>
          <w:szCs w:val="24"/>
          <w:lang/>
        </w:rPr>
      </w:pPr>
      <w:r w:rsidRPr="00C46886">
        <w:rPr>
          <w:rFonts w:ascii="Times New Roman" w:eastAsia="Times New Roman" w:hAnsi="Times New Roman" w:cs="Times New Roman"/>
          <w:b/>
          <w:bCs/>
          <w:color w:val="000000"/>
          <w:sz w:val="24"/>
          <w:szCs w:val="24"/>
          <w:lang/>
        </w:rPr>
        <w:t>Rating of perceived exertion (RPE)</w:t>
      </w:r>
      <w:r w:rsidRPr="00C46886">
        <w:rPr>
          <w:rFonts w:ascii="Times New Roman" w:eastAsia="Times New Roman" w:hAnsi="Times New Roman" w:cs="Times New Roman"/>
          <w:color w:val="000000"/>
          <w:sz w:val="24"/>
          <w:szCs w:val="24"/>
          <w:lang/>
        </w:rPr>
        <w:t xml:space="preserve"> is a subjective numerical value that individuals assign to their sense of how hard their body is working during physical activity </w:t>
      </w:r>
      <w:r>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TMfoquov","properties":{"formattedCitation":"[7,37]","plainCitation":"[7,37]","noteIndex":0},"citationItems":[{"id":436,"uris":["http://zotero.org/users/14357487/items/JWDN8BFD"],"itemData":{"id":436,"type":"article-journal","container-title":"Psychological Bulletin","DOI":"10.1037/bul0000216","issue":"2","page":"91-117","title":"Effects of music in exercise and sport: A meta-analytic review.","volume":"146","author":[{"family":"Terry","given":"Peter C."},{"family":"Karageorghis","given":"Costas I."},{"family":"Curran","given":"Michelle L."},{"family":"Martin","given":"Olwenn V."},{"family":"Parsons-Smith","given":"Renée L."}],"issued":{"date-parts":[["2020",2]]}}},{"id":473,"uris":["http://zotero.org/users/14357487/items/FT3IJDK3"],"itemData":{"id":473,"type":"article-journal","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archive":"PubMed","archive_location":"7154893","container-title":"Med Sci Sports Exerc","ISSN":"0195-9131","issue":"5","journalAbbreviation":"Med Sci Sports Exerc","language":"eng","page":"377-381","title":"Psychophysical bases of perceived exertion","volume":"14","author":[{"family":"Borg","given":"GA"}],"issued":{"date-parts":[["1982"]]}}}],"schema":"https://github.com/citation-style-language/schema/raw/master/csl-citation.json"} </w:instrText>
      </w:r>
      <w:r>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7,37]</w:t>
      </w:r>
      <w:r>
        <w:rPr>
          <w:rFonts w:ascii="Times New Roman" w:eastAsia="Times New Roman" w:hAnsi="Times New Roman" w:cs="Times New Roman"/>
          <w:color w:val="000000"/>
          <w:sz w:val="24"/>
          <w:szCs w:val="24"/>
          <w:lang/>
        </w:rPr>
        <w:fldChar w:fldCharType="end"/>
      </w:r>
      <w:r>
        <w:rPr>
          <w:rFonts w:ascii="Times New Roman" w:eastAsia="Times New Roman" w:hAnsi="Times New Roman" w:cs="Times New Roman"/>
          <w:color w:val="000000"/>
          <w:sz w:val="24"/>
          <w:szCs w:val="24"/>
          <w:lang/>
        </w:rPr>
        <w:t xml:space="preserve">. </w:t>
      </w:r>
      <w:r w:rsidRPr="00C46886">
        <w:rPr>
          <w:rFonts w:ascii="Times New Roman" w:eastAsia="Times New Roman" w:hAnsi="Times New Roman" w:cs="Times New Roman"/>
          <w:color w:val="000000"/>
          <w:sz w:val="24"/>
          <w:szCs w:val="24"/>
          <w:lang/>
        </w:rPr>
        <w:t xml:space="preserve">It is formed from a multitude of sensory cues, integrating both physiological sensations and psychological perceptions </w:t>
      </w:r>
      <w:r>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OApxjLj4","properties":{"formattedCitation":"[37]","plainCitation":"[37]","noteIndex":0},"citationItems":[{"id":473,"uris":["http://zotero.org/users/14357487/items/FT3IJDK3"],"itemData":{"id":473,"type":"article-journal","abstract":"There is a great demand for perceptual effort ratings in order to better understand man at work. Such ratings are important complements to behavioral and physiological measurements of physical performance and work capacity. This is true for both theoretical analysis and application in medicine, human factors, and sports. Perceptual estimates, obtained by psychophysical ratio-scaling methods, are valid when describing general perceptual variation, but category methods are more useful in several applied situations when differences between individuals are described. A presentation is made of ratio-scaling methods, category methods, especially the Borg Scale for ratings of perceived exertion, and a new method that combines the category method with ratio properties. Some of the advantages and disadvantages of the different methods are discussed in both theoretical-psychophysical and psychophysiological frames of reference.","archive":"PubMed","archive_location":"7154893","container-title":"Med Sci Sports Exerc","ISSN":"0195-9131","issue":"5","journalAbbreviation":"Med Sci Sports Exerc","language":"eng","page":"377-381","title":"Psychophysical bases of perceived exertion","volume":"14","author":[{"family":"Borg","given":"GA"}],"issued":{"date-parts":[["1982"]]}}}],"schema":"https://github.com/citation-style-language/schema/raw/master/csl-citation.json"} </w:instrText>
      </w:r>
      <w:r>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37]</w:t>
      </w:r>
      <w:r>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Sensations from muscles, skin, and joints, and effects stemming from the cardio-pulmonary system all contribute to this overall perception. The Borg RPE scale is specifically designed to measure perceived exertion during steady-state aerobic exercise, such as cycling or running. The commonly used </w:t>
      </w:r>
      <w:r w:rsidRPr="00C46886">
        <w:rPr>
          <w:rFonts w:ascii="Times New Roman" w:eastAsia="Times New Roman" w:hAnsi="Times New Roman" w:cs="Times New Roman"/>
          <w:color w:val="000000"/>
          <w:sz w:val="24"/>
          <w:szCs w:val="24"/>
          <w:lang/>
        </w:rPr>
        <w:lastRenderedPageBreak/>
        <w:t>Borg CR-10 scale, is a category-ratio scale, designed to measure the perceived intensity of various sensations, experiences, and feelings. Its primary application is in assessing perceived exertion but can also gauge other subjective experiences.</w:t>
      </w:r>
    </w:p>
    <w:p w14:paraId="20803D1A" w14:textId="77777777" w:rsidR="00212AC7" w:rsidRPr="00C46886" w:rsidRDefault="00212AC7" w:rsidP="00212AC7">
      <w:pPr>
        <w:numPr>
          <w:ilvl w:val="0"/>
          <w:numId w:val="4"/>
        </w:numPr>
        <w:spacing w:line="480" w:lineRule="auto"/>
        <w:jc w:val="both"/>
        <w:textAlignment w:val="baseline"/>
        <w:rPr>
          <w:rFonts w:ascii="Times New Roman" w:eastAsia="Times New Roman" w:hAnsi="Times New Roman" w:cs="Times New Roman"/>
          <w:color w:val="000000"/>
          <w:sz w:val="24"/>
          <w:szCs w:val="24"/>
          <w:lang/>
        </w:rPr>
      </w:pPr>
      <w:r w:rsidRPr="00C46886">
        <w:rPr>
          <w:rFonts w:ascii="Times New Roman" w:eastAsia="Times New Roman" w:hAnsi="Times New Roman" w:cs="Times New Roman"/>
          <w:b/>
          <w:bCs/>
          <w:color w:val="000000"/>
          <w:sz w:val="24"/>
          <w:szCs w:val="24"/>
          <w:lang/>
        </w:rPr>
        <w:t>Physical exertion</w:t>
      </w:r>
      <w:r w:rsidRPr="00C46886">
        <w:rPr>
          <w:rFonts w:ascii="Times New Roman" w:eastAsia="Times New Roman" w:hAnsi="Times New Roman" w:cs="Times New Roman"/>
          <w:color w:val="000000"/>
          <w:sz w:val="24"/>
          <w:szCs w:val="24"/>
          <w:lang/>
        </w:rPr>
        <w:t xml:space="preserve"> is the effort exerted by the body to perform physical activity, characterised by the physiological, biomechanical, and perceptual demands placed on the individual </w:t>
      </w:r>
      <w:r>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b0rwW533","properties":{"formattedCitation":"[35]","plainCitation":"[35]","noteIndex":0},"citationItems":[{"id":2962,"uris":["http://zotero.org/users/14357487/items/S36IDTSQ"],"itemData":{"id":2962,"type":"article-journal","container-title":"Frontiers in Cardiovascular Medicine","DOI":"10.3389/fcvm.2018.00135","ISSN":"2297-055X","journalAbbreviation":"Front. Cardiovasc. Med.","page":"135","source":"DOI.org (Crossref)","title":"Cardiovascular Effects and Benefits of Exercise","volume":"5","author":[{"family":"Nystoriak","given":"Matthew A."},{"family":"Bhatnagar","given":"Aruni"}],"issued":{"date-parts":[["2018",9,28]]}}}],"schema":"https://github.com/citation-style-language/schema/raw/master/csl-citation.json"} </w:instrText>
      </w:r>
      <w:r>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35]</w:t>
      </w:r>
      <w:r>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Heart rate is a fundamental physiological indicator of exertion, reflecting the cardiovascular system’s response to physical demands </w:t>
      </w:r>
      <w:r>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XUsyFBAc","properties":{"formattedCitation":"[35]","plainCitation":"[35]","noteIndex":0},"citationItems":[{"id":2962,"uris":["http://zotero.org/users/14357487/items/S36IDTSQ"],"itemData":{"id":2962,"type":"article-journal","container-title":"Frontiers in Cardiovascular Medicine","DOI":"10.3389/fcvm.2018.00135","ISSN":"2297-055X","journalAbbreviation":"Front. Cardiovasc. Med.","page":"135","source":"DOI.org (Crossref)","title":"Cardiovascular Effects and Benefits of Exercise","volume":"5","author":[{"family":"Nystoriak","given":"Matthew A."},{"family":"Bhatnagar","given":"Aruni"}],"issued":{"date-parts":[["2018",9,28]]}}}],"schema":"https://github.com/citation-style-language/schema/raw/master/csl-citation.json"} </w:instrText>
      </w:r>
      <w:r>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35]</w:t>
      </w:r>
      <w:r>
        <w:rPr>
          <w:rFonts w:ascii="Times New Roman" w:eastAsia="Times New Roman" w:hAnsi="Times New Roman" w:cs="Times New Roman"/>
          <w:color w:val="000000"/>
          <w:sz w:val="24"/>
          <w:szCs w:val="24"/>
          <w:lang/>
        </w:rPr>
        <w:fldChar w:fldCharType="end"/>
      </w:r>
      <w:r>
        <w:rPr>
          <w:rFonts w:ascii="Times New Roman" w:eastAsia="Times New Roman" w:hAnsi="Times New Roman" w:cs="Times New Roman"/>
          <w:color w:val="000000"/>
          <w:sz w:val="24"/>
          <w:szCs w:val="24"/>
          <w:lang/>
        </w:rPr>
        <w:t xml:space="preserve">. </w:t>
      </w:r>
      <w:r w:rsidRPr="00C46886">
        <w:rPr>
          <w:rFonts w:ascii="Times New Roman" w:eastAsia="Times New Roman" w:hAnsi="Times New Roman" w:cs="Times New Roman"/>
          <w:color w:val="000000"/>
          <w:sz w:val="24"/>
          <w:szCs w:val="24"/>
          <w:lang/>
        </w:rPr>
        <w:t xml:space="preserve">Stride length and pace are essential biomechanical parameters, particularly in activities such as running and walking </w:t>
      </w:r>
      <w:r>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GmIn7308","properties":{"formattedCitation":"[35]","plainCitation":"[35]","noteIndex":0},"citationItems":[{"id":2962,"uris":["http://zotero.org/users/14357487/items/S36IDTSQ"],"itemData":{"id":2962,"type":"article-journal","container-title":"Frontiers in Cardiovascular Medicine","DOI":"10.3389/fcvm.2018.00135","ISSN":"2297-055X","journalAbbreviation":"Front. Cardiovasc. Med.","page":"135","source":"DOI.org (Crossref)","title":"Cardiovascular Effects and Benefits of Exercise","volume":"5","author":[{"family":"Nystoriak","given":"Matthew A."},{"family":"Bhatnagar","given":"Aruni"}],"issued":{"date-parts":[["2018",9,28]]}}}],"schema":"https://github.com/citation-style-language/schema/raw/master/csl-citation.json"} </w:instrText>
      </w:r>
      <w:r>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35]</w:t>
      </w:r>
      <w:r>
        <w:rPr>
          <w:rFonts w:ascii="Times New Roman" w:eastAsia="Times New Roman" w:hAnsi="Times New Roman" w:cs="Times New Roman"/>
          <w:color w:val="000000"/>
          <w:sz w:val="24"/>
          <w:szCs w:val="24"/>
          <w:lang/>
        </w:rPr>
        <w:fldChar w:fldCharType="end"/>
      </w:r>
      <w:r>
        <w:rPr>
          <w:rFonts w:ascii="Times New Roman" w:eastAsia="Times New Roman" w:hAnsi="Times New Roman" w:cs="Times New Roman"/>
          <w:color w:val="000000"/>
          <w:sz w:val="24"/>
          <w:szCs w:val="24"/>
          <w:lang/>
        </w:rPr>
        <w:t>.</w:t>
      </w:r>
    </w:p>
    <w:p w14:paraId="72B4DCE4" w14:textId="77777777" w:rsidR="00212AC7" w:rsidRDefault="00212AC7" w:rsidP="00212AC7">
      <w:pPr>
        <w:rPr>
          <w:rFonts w:ascii="Times New Roman" w:eastAsia="Times New Roman" w:hAnsi="Times New Roman" w:cs="Times New Roman"/>
          <w:sz w:val="24"/>
          <w:szCs w:val="24"/>
          <w:lang/>
        </w:rPr>
      </w:pPr>
      <w:r>
        <w:rPr>
          <w:rFonts w:ascii="Times New Roman" w:eastAsia="Times New Roman" w:hAnsi="Times New Roman" w:cs="Times New Roman"/>
          <w:sz w:val="24"/>
          <w:szCs w:val="24"/>
          <w:lang/>
        </w:rPr>
        <w:br w:type="page"/>
      </w:r>
    </w:p>
    <w:p w14:paraId="1F8B1DDA" w14:textId="32A8E17F" w:rsidR="00212AC7" w:rsidRPr="00C46886" w:rsidRDefault="005F3AE6" w:rsidP="00212AC7">
      <w:pPr>
        <w:spacing w:line="240" w:lineRule="auto"/>
        <w:jc w:val="both"/>
        <w:rPr>
          <w:rFonts w:ascii="Times New Roman" w:eastAsia="Times New Roman" w:hAnsi="Times New Roman" w:cs="Times New Roman"/>
          <w:sz w:val="28"/>
          <w:szCs w:val="28"/>
          <w:lang/>
        </w:rPr>
      </w:pPr>
      <w:r>
        <w:rPr>
          <w:rFonts w:ascii="Times New Roman" w:eastAsia="Times New Roman" w:hAnsi="Times New Roman" w:cs="Times New Roman"/>
          <w:b/>
          <w:bCs/>
          <w:color w:val="000000"/>
          <w:sz w:val="24"/>
          <w:szCs w:val="24"/>
          <w:lang w:val="en-US"/>
        </w:rPr>
        <w:lastRenderedPageBreak/>
        <w:t xml:space="preserve">Section </w:t>
      </w:r>
      <w:r w:rsidR="00212AC7" w:rsidRPr="00C46886">
        <w:rPr>
          <w:rFonts w:ascii="Times New Roman" w:eastAsia="Times New Roman" w:hAnsi="Times New Roman" w:cs="Times New Roman"/>
          <w:b/>
          <w:bCs/>
          <w:color w:val="000000"/>
          <w:sz w:val="24"/>
          <w:szCs w:val="24"/>
          <w:lang/>
        </w:rPr>
        <w:t xml:space="preserve">S2. </w:t>
      </w:r>
      <w:r w:rsidR="00212AC7" w:rsidRPr="005F3AE6">
        <w:rPr>
          <w:rFonts w:ascii="Times New Roman" w:eastAsia="Times New Roman" w:hAnsi="Times New Roman" w:cs="Times New Roman"/>
          <w:color w:val="000000"/>
          <w:sz w:val="24"/>
          <w:szCs w:val="24"/>
          <w:lang/>
        </w:rPr>
        <w:t>Description of the outcome measures used in the studies.</w:t>
      </w:r>
    </w:p>
    <w:p w14:paraId="3704F3CF" w14:textId="77777777" w:rsidR="00212AC7" w:rsidRPr="00C46886" w:rsidRDefault="00212AC7" w:rsidP="00212AC7">
      <w:pPr>
        <w:spacing w:line="240" w:lineRule="auto"/>
        <w:rPr>
          <w:rFonts w:ascii="Times New Roman" w:eastAsia="Times New Roman" w:hAnsi="Times New Roman" w:cs="Times New Roman"/>
          <w:sz w:val="24"/>
          <w:szCs w:val="24"/>
          <w:lang/>
        </w:rPr>
      </w:pPr>
      <w:r w:rsidRPr="00C46886">
        <w:rPr>
          <w:rFonts w:ascii="Times New Roman" w:eastAsia="Times New Roman" w:hAnsi="Times New Roman" w:cs="Times New Roman"/>
          <w:sz w:val="24"/>
          <w:szCs w:val="24"/>
          <w:lang/>
        </w:rPr>
        <w:br/>
      </w:r>
    </w:p>
    <w:p w14:paraId="540A2E34" w14:textId="77777777" w:rsidR="00212AC7" w:rsidRPr="00C46886" w:rsidRDefault="00212AC7" w:rsidP="00212AC7">
      <w:pPr>
        <w:numPr>
          <w:ilvl w:val="0"/>
          <w:numId w:val="5"/>
        </w:numPr>
        <w:spacing w:line="480" w:lineRule="auto"/>
        <w:textAlignment w:val="baseline"/>
        <w:rPr>
          <w:rFonts w:ascii="Times New Roman" w:eastAsia="Times New Roman" w:hAnsi="Times New Roman" w:cs="Times New Roman"/>
          <w:b/>
          <w:bCs/>
          <w:color w:val="000000"/>
          <w:sz w:val="24"/>
          <w:szCs w:val="24"/>
          <w:lang/>
        </w:rPr>
      </w:pPr>
      <w:r w:rsidRPr="00C46886">
        <w:rPr>
          <w:rFonts w:ascii="Times New Roman" w:eastAsia="Times New Roman" w:hAnsi="Times New Roman" w:cs="Times New Roman"/>
          <w:b/>
          <w:bCs/>
          <w:color w:val="000000"/>
          <w:sz w:val="24"/>
          <w:szCs w:val="24"/>
          <w:lang/>
        </w:rPr>
        <w:t xml:space="preserve">Physical Activity Level: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k0FC5PWN","properties":{"formattedCitation":"[54]","plainCitation":"[54]","noteIndex":0},"citationItems":[{"id":188,"uris":["http://zotero.org/users/14357487/items/VTM6WT9Z"],"itemData":{"id":188,"type":"article-journal","abstract":"Background: Preference-based tempo-pace synchronized music has been shown to reduce perceived physical activity exertion and improve exercise performance. The extent to which such strategies can improve adherence to physical activity remains unknown. The objective of the study is to explore the feasibility and efficacy of tempo-pace synchronized preference-based music audio-playlists on adherence to physical activity among cardiovascular disease patients participating in a cardiac rehabilitation. Methods: Thirty-four cardiac rehabilitation patients were randomly allocated to one of two strategies: (1) no music usual-care control and (2) tempo-pace synchronized audio-devices with personalized music playlists + usual-care. All songs uploaded onto audio-playlist devices took into account patient personal music genre and artist preferences. However, actual song selection was restricted to music whose tempos approximated patients’ prescribed exercise walking/running pace (steps per minute) to achieve tempo-pace synchrony. Patients allocated to audio-music playlists underwent further randomization in which half of the patients received songs that were sonically enhanced with rhythmic auditory stimulation (RAS) to accentuate tempo-pace synchrony, whereas the other half did not. RAS was achieved through blinded rhythmic sonic-enhancements undertaken manually to songs within individuals’ music playlists. The primary outcome consisted of the weekly volume of physical activity undertaken over 3 months as determined by tri-axial accelerometers. Statistical methods employed an intention to treat and repeated-measures design. Results: Patients randomized to personalized audio-playlists with tempo-pace synchrony achieved higher weekly volumes of physical activity than did their non-music usual-care comparators (475.6 min vs. 370.2 min, P &lt; 0.001). Improvements in weekly physical activity volumes among audio-playlist recipients were driven by those randomized to the RAS group which attained weekly exercise volumes that were nearly twofold greater than either of the two other groups (average weekly minutes of physical activity of 631.3 min vs. 320 min vs. 370.2 min, personalized audio-playlists with RAS vs. personalized audio-playlists without RAS vs. non-music usual-care controls, respectively, P &lt; 0.001). Patients randomized to music with RAS utilized their audio-playlist devices more frequently than did non-RAS music counterparts (P &lt; 0.001). Conclusions: The use of tempo-pace synchronized preference-based audio-playlists was feasibly implemented into a structured exercise program and efficacious in improving adherence to physical activity beyond the evidence-based non-music usual standard of care. Larger clinical trials are required to validate these findings. Trial registration: ClinicalTrials.gov ID (NCT01752595).","container-title":"Sports Medicine - Open","DOI":"10.1186/s40798-015-0017-9","issue":"1","note":"number: 1\npublisher: Springer","title":"Synchronized personalized music audio-playlists to improve adherence to physical activity among patients participating in a structured exercise program: a proof-of-principle feasibility study","volume":"1","author":[{"family":"Alter","given":"David A."},{"family":"O’Sullivan","given":"Mary"},{"family":"Oh","given":"Paul I."},{"family":"Redelmeier","given":"Donald A."},{"family":"Marzolini","given":"Susan"},{"family":"Liu","given":"Richard"},{"family":"Forhan","given":"Mary"},{"family":"Silver","given":"Michael"},{"family":"Goodman","given":"Jack M."},{"family":"Bartel","given":"Lee R."}],"issued":{"date-parts":[["2015",12]]}}}],"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54]</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measured physical activity level by mean weekly minutes of physical activity, which was captured using a tri-axial accelerometer worn by the participants.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Erf6A6Wh","properties":{"formattedCitation":"[22]","plainCitation":"[22]","noteIndex":0},"citationItems":[{"id":737,"uris":["http://zotero.org/users/14357487/items/KY6CVXJS"],"itemData":{"id":737,"type":"report","title":"Musical feedback system Jymmin ® leads to enhanced physical endurance in the elderly-A feasibility study","author":[{"family":"Rehfeld","given":"Kathrin"},{"family":"Hans Fritz","given":"Thomas"},{"family":"Prinz","given":"Alexander"},{"family":"Schneider","given":"Lydia"},{"family":"Villringer","given":"Arno"},{"family":"Witte","given":"Kerstin"}],"issued":{"date-parts":[["2022"]]}}}],"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22]</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measured physical activity level through the duration of exercise until exhaustion, timed with a stopwatch.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SkHJRERv","properties":{"formattedCitation":"[12]","plainCitation":"[12]","noteIndex":0},"citationItems":[{"id":192,"uris":["http://zotero.org/users/14357487/items/5RM3CTP2"],"itemData":{"id":192,"type":"article-journal","abstract":"An increasing number of people are having trouble staying fit and maintaining a healthy bodyweight because of lack of physical activity. Getting people to exercise is crucial. However, many struggle with developing healthy exercising habits, due to hurdles like having to leave the house and the boring character of endurance exercising. In this paper, we report on a design project that explores the use of audio to motivate and provide feedback and guidance during exercising in a home environment. We developed moBeat, a system that provides intensity-based coaching while exercising, giving real-time feedback on training pace and intensity by means of interactive music. We conducted a within-subject comparison between our moBeat system and a commercially available heart rate watch. With moBeat, we achieved a comparable success rate: our system has a significant, positive influence on intrinsic motivation and attentional focus, but we did not see significant differences with regard to either perceived exertion or effectiveness. Although promising, future research is needed. © The Author(s) 2011.","container-title":"Applied Psychophysiology Biofeedback","DOI":"10.1007/s10484-011-9149-y","issue":"2","note":"number: 2","page":"135-145","title":"moBeat: Using interactive music to guide and motivate users during aerobic exercising","volume":"36","author":[{"family":"Van Der Vlist","given":"Bram"},{"family":"Bartneck","given":"Christoph"},{"family":"Mäueler","given":"Sebastian"}],"issued":{"date-parts":[["2011",6]]}}}],"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12]</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measured compliance with a prescribed exercise regime by monitoring participants' adherence to target heart rate zones during a cycling session.</w:t>
      </w:r>
    </w:p>
    <w:p w14:paraId="259B7136" w14:textId="77777777" w:rsidR="00212AC7" w:rsidRPr="00C46886" w:rsidRDefault="00212AC7" w:rsidP="00212AC7">
      <w:pPr>
        <w:numPr>
          <w:ilvl w:val="0"/>
          <w:numId w:val="5"/>
        </w:numPr>
        <w:spacing w:line="480" w:lineRule="auto"/>
        <w:textAlignment w:val="baseline"/>
        <w:rPr>
          <w:rFonts w:ascii="Times New Roman" w:eastAsia="Times New Roman" w:hAnsi="Times New Roman" w:cs="Times New Roman"/>
          <w:b/>
          <w:bCs/>
          <w:color w:val="000000"/>
          <w:sz w:val="24"/>
          <w:szCs w:val="24"/>
          <w:lang/>
        </w:rPr>
      </w:pPr>
      <w:r w:rsidRPr="00C46886">
        <w:rPr>
          <w:rFonts w:ascii="Times New Roman" w:eastAsia="Times New Roman" w:hAnsi="Times New Roman" w:cs="Times New Roman"/>
          <w:b/>
          <w:bCs/>
          <w:color w:val="000000"/>
          <w:sz w:val="24"/>
          <w:szCs w:val="24"/>
          <w:lang/>
        </w:rPr>
        <w:t xml:space="preserve">Affective valence: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RpEu6jbv","properties":{"formattedCitation":"[56]","plainCitation":"[56]","noteIndex":0},"citationItems":[{"id":175,"uris":["http://zotero.org/users/14357487/items/9RFXLKIP"],"itemData":{"id":175,"type":"paper-conference","abstract":"This study explores the effectiveness of a music-assisted IoT exercise system specifically designed for mid-distance running. The primary objectives are to augment the sports experience, facilitate recovery, and surpass the benefits provided by existing solutions. This system ensures a personalized experience through real-time music tempo adaptation according to the heart rate (HR), exercise tracking, customizable music selection, adjustable parameters, and voice recognition technology for effortless completion of questionnaires. In our findings, we observed a significant interaction (p &lt;0.05) in terms of Condition × Exercise Stage for HR, Rating of Perceived Exertion (RPE), Feeling Scale (FS), and Felt Arousal Scale (FAS). It suggests that exercise-oriented music considerably impacts physiological (HR), perceptual (RPE), and affective (FS, FAS) responses. Furthermore, tailored and enjoyable exercise experiences lead to an increase in positive arousal and a decrease in fatigue. The music-assisted IoT exercise system demonstrates potential as an efficacious instrument for promoting physical activity and enhancing health outcomes. Future work will concentrate on further exploring the impact of music on exercise performance and recovery, investigating other musical parameters, integrating sensors for capturing behavioral responses, and enhancing data privacy and security through blockchain technology.","DOI":"10.1109/AIIoT58121.2023.10174324","event-title":"2023 IEEE World AI IoT Congress, AIIoT 2023","ISBN":"979-8-3503-3761-7","page":"264-272","publisher":"Institute of Electrical and Electronics Engineers Inc.","title":"Mid-Distance Running Exercise Assistance System via IoT and Exercise-oriented Music","author":[{"family":"Chen","given":"Yi"},{"family":"Chen","given":"Chung Chiang"},{"family":"Tang","given":"Li Chuan"},{"family":"Chieng","given":"Wei Hua"}],"issued":{"date-parts":[["2023"]]}}}],"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56]</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measured affective valence using the Feeling Scale (FS). The FS is based on Russell's circumplex model of affect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y3d1mTj7","properties":{"formattedCitation":"[14,33]","plainCitation":"[14,33]","noteIndex":0},"citationItems":[{"id":2945,"uris":["http://zotero.org/users/14357487/items/XJDCPPL8"],"itemData":{"id":2945,"type":"article-journal","container-title":"Psychological Review","DOI":"10.1037/0033-295X.110.1.145","issue":"1","page":"145-172","title":"Core affect and the psychological construction of emotion.","volume":"110","author":[{"family":"Russell","given":"James A."}],"issued":{"date-parts":[["2003"]]}}},{"id":2959,"uris":["http://zotero.org/users/14357487/items/99HRBSUK"],"itemData":{"id":2959,"type":"article-journal","container-title":"Psychology of Sport and Exercise","DOI":"10.1016/S1469-0292(00)00010-8","ISSN":"14690292","issue":"2","journalAbbreviation":"Psychology of Sport and Exercise","language":"en","license":"https://www.elsevier.com/tdm/userlicense/1.0/","page":"71-88","source":"DOI.org (Crossref)","title":"Analysis of the affect measurement conundrum in exercise psychology","volume":"1","author":[{"family":"Ekkekakis","given":"Panteleimon"},{"family":"Petruzzello","given":"Steven J"}],"issued":{"date-parts":[["2000",10]]}}}],"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14,33]</w:t>
      </w:r>
      <w:r w:rsidRPr="008537C4">
        <w:rPr>
          <w:rFonts w:ascii="Times New Roman" w:eastAsia="Times New Roman" w:hAnsi="Times New Roman" w:cs="Times New Roman"/>
          <w:color w:val="000000"/>
          <w:sz w:val="24"/>
          <w:szCs w:val="24"/>
          <w:lang/>
        </w:rPr>
        <w:fldChar w:fldCharType="end"/>
      </w:r>
      <w:r w:rsidRPr="008537C4">
        <w:rPr>
          <w:rFonts w:ascii="Times New Roman" w:eastAsia="Times New Roman" w:hAnsi="Times New Roman" w:cs="Times New Roman"/>
          <w:color w:val="000000"/>
          <w:sz w:val="24"/>
          <w:szCs w:val="24"/>
          <w:lang/>
        </w:rPr>
        <w:t>.</w:t>
      </w:r>
      <w:r w:rsidRPr="00C46886">
        <w:rPr>
          <w:rFonts w:ascii="Times New Roman" w:eastAsia="Times New Roman" w:hAnsi="Times New Roman" w:cs="Times New Roman"/>
          <w:color w:val="000000"/>
          <w:sz w:val="24"/>
          <w:szCs w:val="24"/>
          <w:lang/>
        </w:rPr>
        <w:t xml:space="preserve"> The FS assesses affective valence (how positive or negative someone feels).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yiunEKwM","properties":{"formattedCitation":"[22,34]","plainCitation":"[22,34]","noteIndex":0},"citationItems":[{"id":737,"uris":["http://zotero.org/users/14357487/items/KY6CVXJS"],"itemData":{"id":737,"type":"report","title":"Musical feedback system Jymmin ® leads to enhanced physical endurance in the elderly-A feasibility study","author":[{"family":"Rehfeld","given":"Kathrin"},{"family":"Hans Fritz","given":"Thomas"},{"family":"Prinz","given":"Alexander"},{"family":"Schneider","given":"Lydia"},{"family":"Villringer","given":"Arno"},{"family":"Witte","given":"Kerstin"}],"issued":{"date-parts":[["2022"]]}}},{"id":742,"uris":["http://zotero.org/users/14357487/items/6DJRYFY2"],"itemData":{"id":742,"type":"article-journal","abstract":"Music making has a number of beneficial effects for motor tasks compared to passive music listening. Given that recent research suggests that high energy musical activities elevate positive affect more strongly than low energy musical activities, we here investigated a recent method that combined music making with systematically increasing physiological arousal by exercise machine workout. We compared mood and anxiety after two exercise conditions on non-cyclical exercise machines, one with passive music listening and the other with musical feedback (where participants could make music with the exercise machines). The results showed that agency during exercise machine workout (an activity we previously labeled jymmin - a cross between jammin and gym) had an enhancing effect on mood compared to workout with passive music listening. Furthermore, the order in which the conditions were presented mediated the effect of musical agency for this subscale when participants first listened passively, the difference in mood between the two conditions was greater, suggesting that a stronger increase in hormone levels (e.g., endorphins) during the active condition may have caused the observed effect. Given an enhanced mood after training with musical feedback compared to passively listening to the same type of music during workout, the results suggest that exercise machine workout with musical feedback (jymmin) makes the act of exercise machine training more desirable. © 2013 Fritz, Halfpaap, Grahl, Kirkland and Villringer.","container-title":"Frontiers in Psychology","DOI":"10.3389/fpsyg.2013.00921","issue":"DEC","title":"Musical feedback during exercise machine workout enhances mood","volume":"4","author":[{"family":"Fritz","given":"Thomas H."},{"family":"Halfpaap","given":"Johanna"},{"family":"Grahl","given":"Sophia"},{"family":"Kirkland","given":"Ambika"},{"family":"Villringer","given":"Arno"}],"issued":{"date-parts":[["2013"]]}}}],"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22,34]</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used the Multidimensional Mood Questionnaire (MDMQ)</w:t>
      </w:r>
      <w:r w:rsidRPr="008537C4">
        <w:rPr>
          <w:rFonts w:ascii="Times New Roman" w:eastAsia="Times New Roman" w:hAnsi="Times New Roman" w:cs="Times New Roman"/>
          <w:color w:val="000000"/>
          <w:sz w:val="24"/>
          <w:szCs w:val="24"/>
          <w:lang/>
        </w:rPr>
        <w:t xml:space="preserve">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GIWXqabP","properties":{"formattedCitation":"[32]","plainCitation":"[32]","noteIndex":0},"citationItems":[{"id":2951,"uris":["http://zotero.org/users/14357487/items/RFAV7ZKP"],"itemData":{"id":2951,"type":"dataset","abstract":"Unter Befindlichkeit verstehen die Testautoren den aktuellen psychischen Zustand eines Individuums, der sich in Abgrenzung von anderen psychischen Eigenschaften wie folgt charakterisieren lässt (vgl. Steyer, Schwenkmezger, Notz &amp;amp; Eid, 1997): Befindlichkeit kennzeichnet das momentane innere Erleben und Empfinden eines Individuums (\"erlebnismäßig repräsentiert\") und nicht beobachtbares Verhalten. Eine Befindlichkeit ist im Gegensatz zu Gefühlen nicht auf spezifische Objekte (z.B. Personen, Dinge, Ereignisse, Organe) oder Situationen gerichtet und ist nicht an spezifische, erlebnismäßig präsente Ursachen gebunden. Sie lässt sich anhand dieser Kriterien von Einstellungen, Bedürfnissen und Organempfindungen abgrenzen. Im Gegensatz zu Motiven fehlt der Befindlichkeit die Zielgerichtetheit (Intentionalität) und im Vergleich zu Motiven und Persönlichkeitseigenschaften ist die Befindlichkeit durch eine geringere zeitliche Stabilität gekennzeichnet. Die Autoren vertreten ein mehrdimensionales Befindlichkeitskonzept. Sie gehen dabei auf Grundlage vorliegender Befunde sowie eigener exploratorischer und konfirmatorischer Faktorenanalysen (Eid, Notz, Schwenkmezger &amp;amp; Steyer, 1994) von der Bipolarität der zugrundeliegenden Stimmungsdimensionen aus. Der vorliegende Datensatz aus der Entwicklung des \"Mehrdimensionalen Befindlichkeitsfragebogen\" (MDBF) umfasst neben den Befindlichkeitsurteilen von 503 Vpn eine Vielzahl weiterer Angaben zu situativen und personalen Bedingungen. Der Fragebogen wurde zu vier Messzeitpunkten im Abstand von ca. 3 Wochen vorgelegt. Neben den Primärdaten werden auch Skalenwerte zum Mehrdimensionalen Befindlichkeitsfragebogen mitgeteilt.","DOI":"10.5160/PSYCHDATA.SRRF91EN15","language":"de","publisher":"ZPID Leibniz Institute for Psychology","source":"DOI.org (Datacite)","title":"Development of the Multidimensional Mood State Questionnaire (MDBF). Primary dataEntwicklung des Mehrdimensionalen Befindlichkeitsfragebogens (MDBF). Primärdatensatz","URL":"https://rdc-psychology.org/steyer_2004","version":"1.0.0","author":[{"family":"Steyer","given":"Rolf"},{"family":"Schwenkmezger","given":"Peter"},{"family":"Notz","given":"Peter"},{"family":"Eid","given":"Michael"}],"contributor":[{"family":"Eid","given":"Michael"},{"family":"Steyer","given":"Rolf"}],"accessed":{"date-parts":[["2024",12,15]]},"issued":{"date-parts":[["2003"]]}}}],"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32]</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to study the effects of PIMS on mood during acute bouts of physical exercise. The MDMQ includes subscales for “good vs. bad mood," "calmness vs. agitation," and "alertness vs. tiredness." While the MDMQ’s three subscales generally correspond to the circumplex model of affect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U4DaY9JC","properties":{"formattedCitation":"[14,33]","plainCitation":"[14,33]","noteIndex":0},"citationItems":[{"id":2945,"uris":["http://zotero.org/users/14357487/items/XJDCPPL8"],"itemData":{"id":2945,"type":"article-journal","container-title":"Psychological Review","DOI":"10.1037/0033-295X.110.1.145","issue":"1","page":"145-172","title":"Core affect and the psychological construction of emotion.","volume":"110","author":[{"family":"Russell","given":"James A."}],"issued":{"date-parts":[["2003"]]}}},{"id":2959,"uris":["http://zotero.org/users/14357487/items/99HRBSUK"],"itemData":{"id":2959,"type":"article-journal","container-title":"Psychology of Sport and Exercise","DOI":"10.1016/S1469-0292(00)00010-8","ISSN":"14690292","issue":"2","journalAbbreviation":"Psychology of Sport and Exercise","language":"en","license":"https://www.elsevier.com/tdm/userlicense/1.0/","page":"71-88","source":"DOI.org (Crossref)","title":"Analysis of the affect measurement conundrum in exercise psychology","volume":"1","author":[{"family":"Ekkekakis","given":"Panteleimon"},{"family":"Petruzzello","given":"Steven J"}],"issued":{"date-parts":[["2000",10]]}}}],"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14,33]</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only the "good vs. bad mood" subscale was used, as it specifically aligns with the pleasure-displeasure (affective valence) dimension of affect.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UgzT9kKY","properties":{"formattedCitation":"[12]","plainCitation":"[12]","noteIndex":0},"citationItems":[{"id":192,"uris":["http://zotero.org/users/14357487/items/5RM3CTP2"],"itemData":{"id":192,"type":"article-journal","abstract":"An increasing number of people are having trouble staying fit and maintaining a healthy bodyweight because of lack of physical activity. Getting people to exercise is crucial. However, many struggle with developing healthy exercising habits, due to hurdles like having to leave the house and the boring character of endurance exercising. In this paper, we report on a design project that explores the use of audio to motivate and provide feedback and guidance during exercising in a home environment. We developed moBeat, a system that provides intensity-based coaching while exercising, giving real-time feedback on training pace and intensity by means of interactive music. We conducted a within-subject comparison between our moBeat system and a commercially available heart rate watch. With moBeat, we achieved a comparable success rate: our system has a significant, positive influence on intrinsic motivation and attentional focus, but we did not see significant differences with regard to either perceived exertion or effectiveness. Although promising, future research is needed. © The Author(s) 2011.","container-title":"Applied Psychophysiology Biofeedback","DOI":"10.1007/s10484-011-9149-y","issue":"2","note":"number: 2","page":"135-145","title":"moBeat: Using interactive music to guide and motivate users during aerobic exercising","volume":"36","author":[{"family":"Van Der Vlist","given":"Bram"},{"family":"Bartneck","given":"Christoph"},{"family":"Mäueler","given":"Sebastian"}],"issued":{"date-parts":[["2011",6]]}}}],"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12]</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examined the effect of PIMS on intrinsic motivation using an “interest/enjoyment” subscale of the Intrinsic Motivation Inventory (IMI)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iRvG7BzC","properties":{"formattedCitation":"[66]","plainCitation":"[66]","noteIndex":0},"citationItems":[{"id":2975,"uris":["http://zotero.org/users/14357487/items/C7HX92WD"],"itemData":{"id":2975,"type":"article-journal","container-title":"Journal of Personality and Social Psychology","DOI":"10.1037/0022-3514.45.4.736","ISSN":"1939-1315, 0022-3514","issue":"4","journalAbbreviation":"Journal of Personality and Social Psychology","language":"en","page":"736-750","source":"DOI.org (Crossref)","title":"Relation of reward contingency and interpersonal context to intrinsic motivation: A review and test using cognitive evaluation theory.","title-short":"Relation of reward contingency and interpersonal context to intrinsic motivation","volume":"45","author":[{"family":"Ryan","given":"Richard M."},{"family":"Mims","given":"Valerie"},{"family":"Koestner","given":"Richard"}],"issued":{"date-parts":[["1983",10]]}}}],"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66]</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during acute bouts of physical exercise. While not a direct measurement of affect, this subscale reflects positive valence and enjoyment, aligning broadly with the pleasure (affective valence) dimension of affect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H9BblU1A","properties":{"formattedCitation":"[67]","plainCitation":"[67]","noteIndex":0},"citationItems":[{"id":2976,"uris":["http://zotero.org/users/14357487/items/YD29XZDV"],"itemData":{"id":2976,"type":"article-journal","container-title":"Research Quarterly for Exercise and Sport","DOI":"10.1080/02701367.1989.10607413","ISSN":"0270-1367, 2168-3824","issue":"1","journalAbbreviation":"Research Quarterly for Exercise and Sport","language":"en","page":"48-58","source":"DOI.org (Crossref)","title":"Psychometric Properties of the Intrinsic Motivation Inventory in a Competitive Sport Setting: A Confirmatory Factor Analysis","title-short":"Psychometric Properties of the Intrinsic Motivation Inventory in a Competitive Sport Setting","volume":"60","author":[{"family":"McAuley","given":"Edward"},{"family":"Duncan","given":"Terry"},{"family":"Tammen","given":"Vance V."}],"issued":{"date-parts":[["1989",3]]}}}],"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67]</w:t>
      </w:r>
      <w:r w:rsidRPr="008537C4">
        <w:rPr>
          <w:rFonts w:ascii="Times New Roman" w:eastAsia="Times New Roman" w:hAnsi="Times New Roman" w:cs="Times New Roman"/>
          <w:color w:val="000000"/>
          <w:sz w:val="24"/>
          <w:szCs w:val="24"/>
          <w:lang/>
        </w:rPr>
        <w:fldChar w:fldCharType="end"/>
      </w:r>
      <w:r w:rsidRPr="008537C4">
        <w:rPr>
          <w:rFonts w:ascii="Times New Roman" w:eastAsia="Times New Roman" w:hAnsi="Times New Roman" w:cs="Times New Roman"/>
          <w:color w:val="000000"/>
          <w:sz w:val="24"/>
          <w:szCs w:val="24"/>
          <w:lang/>
        </w:rPr>
        <w:t xml:space="preserve">. </w:t>
      </w:r>
    </w:p>
    <w:p w14:paraId="5752E2CE" w14:textId="77777777" w:rsidR="00212AC7" w:rsidRPr="00C46886" w:rsidRDefault="00212AC7" w:rsidP="00212AC7">
      <w:pPr>
        <w:numPr>
          <w:ilvl w:val="0"/>
          <w:numId w:val="5"/>
        </w:numPr>
        <w:spacing w:line="480" w:lineRule="auto"/>
        <w:textAlignment w:val="baseline"/>
        <w:rPr>
          <w:rFonts w:ascii="Times New Roman" w:eastAsia="Times New Roman" w:hAnsi="Times New Roman" w:cs="Times New Roman"/>
          <w:b/>
          <w:bCs/>
          <w:color w:val="000000"/>
          <w:sz w:val="24"/>
          <w:szCs w:val="24"/>
          <w:lang/>
        </w:rPr>
      </w:pPr>
      <w:r w:rsidRPr="00C46886">
        <w:rPr>
          <w:rFonts w:ascii="Times New Roman" w:eastAsia="Times New Roman" w:hAnsi="Times New Roman" w:cs="Times New Roman"/>
          <w:b/>
          <w:bCs/>
          <w:color w:val="000000"/>
          <w:sz w:val="24"/>
          <w:szCs w:val="24"/>
          <w:lang/>
        </w:rPr>
        <w:t xml:space="preserve">RPE: </w:t>
      </w:r>
      <w:r w:rsidRPr="00C46886">
        <w:rPr>
          <w:rFonts w:ascii="Times New Roman" w:eastAsia="Times New Roman" w:hAnsi="Times New Roman" w:cs="Times New Roman"/>
          <w:color w:val="000000"/>
          <w:sz w:val="24"/>
          <w:szCs w:val="24"/>
          <w:lang/>
        </w:rPr>
        <w:t xml:space="preserve">All three studies that assessed Rating of Perceived Exertion (RPE) used the Borg CR-10 scale to capture participants' subjective experience of exercise intensity.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2M3fCe0Q","properties":{"formattedCitation":"[22,56]","plainCitation":"[22,56]","noteIndex":0},"citationItems":[{"id":737,"uris":["http://zotero.org/users/14357487/items/KY6CVXJS"],"itemData":{"id":737,"type":"report","title":"Musical feedback system Jymmin ® leads to enhanced physical endurance in the elderly-A feasibility study","author":[{"family":"Rehfeld","given":"Kathrin"},{"family":"Hans Fritz","given":"Thomas"},{"family":"Prinz","given":"Alexander"},{"family":"Schneider","given":"Lydia"},{"family":"Villringer","given":"Arno"},{"family":"Witte","given":"Kerstin"}],"issued":{"date-parts":[["2022"]]}}},{"id":175,"uris":["http://zotero.org/users/14357487/items/9RFXLKIP"],"itemData":{"id":175,"type":"paper-conference","abstract":"This study explores the effectiveness of a music-assisted IoT exercise system specifically designed for mid-distance running. The primary objectives are to augment the sports experience, facilitate recovery, and surpass the benefits provided by existing solutions. This system ensures a personalized experience through real-time music tempo adaptation according to the heart rate (HR), exercise tracking, customizable music selection, adjustable parameters, and voice recognition technology for effortless completion of questionnaires. In our findings, we observed a significant interaction (p &lt;0.05) in terms of Condition × Exercise Stage for HR, Rating of Perceived Exertion (RPE), Feeling Scale (FS), and Felt Arousal Scale (FAS). It suggests that exercise-oriented music considerably impacts physiological (HR), perceptual (RPE), and affective (FS, FAS) responses. Furthermore, tailored and enjoyable exercise experiences lead to an increase in positive arousal and a decrease in fatigue. The music-assisted IoT exercise system demonstrates potential as an efficacious instrument for promoting physical activity and enhancing health outcomes. Future work will concentrate on further exploring the impact of music on exercise performance and recovery, investigating other musical parameters, integrating sensors for capturing behavioral responses, and enhancing data privacy and security through blockchain technology.","DOI":"10.1109/AIIoT58121.2023.10174324","event-title":"2023 IEEE World AI IoT Congress, AIIoT 2023","ISBN":"979-8-3503-3761-7","page":"264-272","publisher":"Institute of Electrical and Electronics Engineers Inc.","title":"Mid-Distance Running Exercise Assistance System via IoT and Exercise-oriented Music","author":[{"family":"Chen","given":"Yi"},{"family":"Chen","given":"Chung Chiang"},{"family":"Tang","given":"Li Chuan"},{"family":"Chieng","given":"Wei Hua"}],"issued":{"date-parts":[["2023"]]}}}],"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22,56]</w:t>
      </w:r>
      <w:r w:rsidRPr="008537C4">
        <w:rPr>
          <w:rFonts w:ascii="Times New Roman" w:eastAsia="Times New Roman" w:hAnsi="Times New Roman" w:cs="Times New Roman"/>
          <w:color w:val="000000"/>
          <w:sz w:val="24"/>
          <w:szCs w:val="24"/>
          <w:lang/>
        </w:rPr>
        <w:fldChar w:fldCharType="end"/>
      </w:r>
      <w:r w:rsidRPr="008537C4">
        <w:rPr>
          <w:rFonts w:ascii="Times New Roman" w:eastAsia="Times New Roman" w:hAnsi="Times New Roman" w:cs="Times New Roman"/>
          <w:color w:val="000000"/>
          <w:sz w:val="24"/>
          <w:szCs w:val="24"/>
          <w:lang/>
        </w:rPr>
        <w:t xml:space="preserve"> both</w:t>
      </w:r>
      <w:r w:rsidRPr="00C46886">
        <w:rPr>
          <w:rFonts w:ascii="Times New Roman" w:eastAsia="Times New Roman" w:hAnsi="Times New Roman" w:cs="Times New Roman"/>
          <w:color w:val="000000"/>
          <w:sz w:val="24"/>
          <w:szCs w:val="24"/>
          <w:lang/>
        </w:rPr>
        <w:t xml:space="preserve"> employed the scale, with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9wcBqXhw","properties":{"formattedCitation":"[56]","plainCitation":"[56]","noteIndex":0},"citationItems":[{"id":175,"uris":["http://zotero.org/users/14357487/items/9RFXLKIP"],"itemData":{"id":175,"type":"paper-conference","abstract":"This study explores the effectiveness of a music-assisted IoT exercise system specifically designed for mid-distance running. The primary objectives are to augment the sports experience, facilitate recovery, and surpass the benefits provided by existing solutions. This system ensures a personalized experience through real-time music tempo adaptation according to the heart rate (HR), exercise tracking, customizable music selection, adjustable parameters, and voice recognition technology for effortless completion of questionnaires. In our findings, we observed a significant interaction (p &lt;0.05) in terms of Condition × Exercise Stage for HR, Rating of Perceived Exertion (RPE), Feeling Scale (FS), and Felt Arousal Scale (FAS). It suggests that exercise-oriented music considerably impacts physiological (HR), perceptual (RPE), and affective (FS, FAS) responses. Furthermore, tailored and enjoyable exercise experiences lead to an increase in positive arousal and a decrease in fatigue. The music-assisted IoT exercise system demonstrates potential as an efficacious instrument for promoting physical activity and enhancing health outcomes. Future work will concentrate on further exploring the impact of music on exercise performance and recovery, investigating other musical parameters, integrating sensors for capturing behavioral responses, and enhancing data privacy and security through blockchain technology.","DOI":"10.1109/AIIoT58121.2023.10174324","event-title":"2023 IEEE World AI IoT Congress, AIIoT 2023","ISBN":"979-8-3503-3761-7","page":"264-272","publisher":"Institute of Electrical and Electronics Engineers Inc.","title":"Mid-Distance Running Exercise Assistance System via IoT and Exercise-oriented Music","author":[{"family":"Chen","given":"Yi"},{"family":"Chen","given":"Chung Chiang"},{"family":"Tang","given":"Li Chuan"},{"family":"Chieng","given":"Wei Hua"}],"issued":{"date-parts":[["2023"]]}}}],"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56]</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collecting RPE ratings at specific time intervals during the exercise, while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ff3Rq3Bu","properties":{"formattedCitation":"[22]","plainCitation":"[22]","noteIndex":0},"citationItems":[{"id":737,"uris":["http://zotero.org/users/14357487/items/KY6CVXJS"],"itemData":{"id":737,"type":"report","title":"Musical feedback system Jymmin ® leads to enhanced physical endurance in the elderly-A feasibility study","author":[{"family":"Rehfeld","given":"Kathrin"},{"family":"Hans Fritz","given":"Thomas"},{"family":"Prinz","given":"Alexander"},{"family":"Schneider","given":"Lydia"},{"family":"Villringer","given":"Arno"},{"family":"Witte","given":"Kerstin"}],"issued":{"date-parts":[["2022"]]}}}],"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22]</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opted for more frequent measurements every 90 seconds and at the conclusion of the exercise.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XVZUFe36","properties":{"formattedCitation":"[12]","plainCitation":"[12]","noteIndex":0},"citationItems":[{"id":192,"uris":["http://zotero.org/users/14357487/items/5RM3CTP2"],"itemData":{"id":192,"type":"article-journal","abstract":"An increasing number of people are having trouble staying fit and maintaining a healthy bodyweight because of lack of physical activity. Getting people to exercise is crucial. However, many struggle with developing healthy exercising habits, due to hurdles like having to leave the house and the boring character of endurance exercising. In this paper, we report on a design project that explores the use of audio to motivate and provide feedback and guidance during exercising in a home environment. We developed moBeat, a system that provides intensity-based coaching while exercising, giving real-time feedback on training pace and intensity by means of interactive music. We conducted a within-subject comparison between our moBeat system and a commercially available heart rate watch. With moBeat, we achieved a comparable success rate: our system has a significant, positive influence on intrinsic motivation and attentional focus, but we did not see significant differences with regard to either perceived exertion or effectiveness. Although promising, future research is needed. © The Author(s) 2011.","container-title":"Applied Psychophysiology Biofeedback","DOI":"10.1007/s10484-011-9149-y","issue":"2","note":"number: 2","page":"135-145","title":"moBeat: Using interactive music to guide and motivate users during aerobic exercising","volume":"36","author":[{"family":"Van Der Vlist","given":"Bram"},{"family":"Bartneck","given":"Christoph"},{"family":"Mäueler","given":"Sebastian"}],"issued":{"date-parts":[["2011",6]]}}}],"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12]</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also utili</w:t>
      </w:r>
      <w:r w:rsidRPr="008537C4">
        <w:rPr>
          <w:rFonts w:ascii="Times New Roman" w:eastAsia="Times New Roman" w:hAnsi="Times New Roman" w:cs="Times New Roman"/>
          <w:color w:val="000000"/>
          <w:sz w:val="24"/>
          <w:szCs w:val="24"/>
          <w:lang/>
        </w:rPr>
        <w:t>s</w:t>
      </w:r>
      <w:r w:rsidRPr="00C46886">
        <w:rPr>
          <w:rFonts w:ascii="Times New Roman" w:eastAsia="Times New Roman" w:hAnsi="Times New Roman" w:cs="Times New Roman"/>
          <w:color w:val="000000"/>
          <w:sz w:val="24"/>
          <w:szCs w:val="24"/>
          <w:lang/>
        </w:rPr>
        <w:t xml:space="preserve">ed the Borg CR-10 </w:t>
      </w:r>
      <w:r w:rsidRPr="00C46886">
        <w:rPr>
          <w:rFonts w:ascii="Times New Roman" w:eastAsia="Times New Roman" w:hAnsi="Times New Roman" w:cs="Times New Roman"/>
          <w:color w:val="000000"/>
          <w:sz w:val="24"/>
          <w:szCs w:val="24"/>
          <w:lang/>
        </w:rPr>
        <w:lastRenderedPageBreak/>
        <w:t>scale, though the precise timing of their measurements is not detailed.</w:t>
      </w:r>
      <w:r w:rsidRPr="00C46886">
        <w:rPr>
          <w:rFonts w:ascii="Times New Roman" w:eastAsia="Times New Roman" w:hAnsi="Times New Roman" w:cs="Times New Roman"/>
          <w:color w:val="000000"/>
          <w:sz w:val="24"/>
          <w:szCs w:val="24"/>
          <w:lang/>
        </w:rPr>
        <w:br/>
      </w:r>
      <w:r w:rsidRPr="00C46886">
        <w:rPr>
          <w:rFonts w:ascii="Times New Roman" w:eastAsia="Times New Roman" w:hAnsi="Times New Roman" w:cs="Times New Roman"/>
          <w:color w:val="000000"/>
          <w:sz w:val="24"/>
          <w:szCs w:val="24"/>
          <w:lang/>
        </w:rPr>
        <w:br/>
      </w:r>
    </w:p>
    <w:p w14:paraId="21D3EFE6" w14:textId="77777777" w:rsidR="00212AC7" w:rsidRDefault="00212AC7" w:rsidP="00212AC7">
      <w:pPr>
        <w:numPr>
          <w:ilvl w:val="0"/>
          <w:numId w:val="5"/>
        </w:numPr>
        <w:spacing w:line="480" w:lineRule="auto"/>
        <w:textAlignment w:val="baseline"/>
        <w:rPr>
          <w:rFonts w:ascii="Times New Roman" w:eastAsia="Times New Roman" w:hAnsi="Times New Roman" w:cs="Times New Roman"/>
          <w:color w:val="000000"/>
          <w:sz w:val="24"/>
          <w:szCs w:val="24"/>
          <w:lang/>
        </w:rPr>
      </w:pPr>
      <w:r w:rsidRPr="00C46886">
        <w:rPr>
          <w:rFonts w:ascii="Times New Roman" w:eastAsia="Times New Roman" w:hAnsi="Times New Roman" w:cs="Times New Roman"/>
          <w:b/>
          <w:bCs/>
          <w:color w:val="000000"/>
          <w:sz w:val="24"/>
          <w:szCs w:val="24"/>
          <w:lang/>
        </w:rPr>
        <w:t>Physical Exertion:</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JeookYwM","properties":{"formattedCitation":"[56]","plainCitation":"[56]","noteIndex":0},"citationItems":[{"id":175,"uris":["http://zotero.org/users/14357487/items/9RFXLKIP"],"itemData":{"id":175,"type":"paper-conference","abstract":"This study explores the effectiveness of a music-assisted IoT exercise system specifically designed for mid-distance running. The primary objectives are to augment the sports experience, facilitate recovery, and surpass the benefits provided by existing solutions. This system ensures a personalized experience through real-time music tempo adaptation according to the heart rate (HR), exercise tracking, customizable music selection, adjustable parameters, and voice recognition technology for effortless completion of questionnaires. In our findings, we observed a significant interaction (p &lt;0.05) in terms of Condition × Exercise Stage for HR, Rating of Perceived Exertion (RPE), Feeling Scale (FS), and Felt Arousal Scale (FAS). It suggests that exercise-oriented music considerably impacts physiological (HR), perceptual (RPE), and affective (FS, FAS) responses. Furthermore, tailored and enjoyable exercise experiences lead to an increase in positive arousal and a decrease in fatigue. The music-assisted IoT exercise system demonstrates potential as an efficacious instrument for promoting physical activity and enhancing health outcomes. Future work will concentrate on further exploring the impact of music on exercise performance and recovery, investigating other musical parameters, integrating sensors for capturing behavioral responses, and enhancing data privacy and security through blockchain technology.","DOI":"10.1109/AIIoT58121.2023.10174324","event-title":"2023 IEEE World AI IoT Congress, AIIoT 2023","ISBN":"979-8-3503-3761-7","page":"264-272","publisher":"Institute of Electrical and Electronics Engineers Inc.","title":"Mid-Distance Running Exercise Assistance System via IoT and Exercise-oriented Music","author":[{"family":"Chen","given":"Yi"},{"family":"Chen","given":"Chung Chiang"},{"family":"Tang","given":"Li Chuan"},{"family":"Chieng","given":"Wei Hua"}],"issued":{"date-parts":[["2023"]]}}}],"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56]</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measured heart rate as a physiological measure of exertion using a Polar Verity Sense upper-arm heart-rate measurement device based on photoplethysmography (PPG).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IBhGSDJl","properties":{"formattedCitation":"[58]","plainCitation":"[58]","noteIndex":0},"citationItems":[{"id":741,"uris":["http://zotero.org/users/14357487/items/KSL3RD2P"],"itemData":{"id":741,"type":"paper-conference","abstract":"In this paper, we propose a smartphone music player called Runner's Jukebox (RJ) that is especially effective for walking and running activity. RJ consists of user pace speed recognizer, music archive with feature data, and dual music player. To show its effectiveness, we assume two scenarios in this paper: (i) users are required to catch up with music tempos of predefined playlist. (ii) Songs are played dynamically or changed to match with the speed of user pace. We present novel pace recognition algorithm that enables RJ to recognize user pace in any orientations and even in the pocket. Various methods for playing and selecting songs based on user pace speed are presented. In addition, in order for seamless playback of songs, two mixing schemes are presented for music player. To evaluate the performance of our proposed scheme, we carried out several experiments on an Android platform. We report some of the results.","event-title":"MMEDIA 2015 : The Seventh International Conferences on Advances in Multimedia","ISBN":"978-1-61208-400-8","title":"Runner's Jukebox: A Music Player for Running Using Pace Recognition and Music Mixing","author":[{"family":"Jun","given":"Sanghoon"},{"family":"Rew","given":"Jehyeok"},{"family":"Hwang","given":"Eenjun"}],"issued":{"date-parts":[["2015"]]}}}],"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58]</w:t>
      </w:r>
      <w:r w:rsidRPr="008537C4">
        <w:rPr>
          <w:rFonts w:ascii="Times New Roman" w:eastAsia="Times New Roman" w:hAnsi="Times New Roman" w:cs="Times New Roman"/>
          <w:color w:val="000000"/>
          <w:sz w:val="24"/>
          <w:szCs w:val="24"/>
          <w:lang/>
        </w:rPr>
        <w:fldChar w:fldCharType="end"/>
      </w:r>
      <w:r w:rsidRPr="00C46886">
        <w:rPr>
          <w:rFonts w:ascii="Times New Roman" w:eastAsia="Times New Roman" w:hAnsi="Times New Roman" w:cs="Times New Roman"/>
          <w:color w:val="000000"/>
          <w:sz w:val="24"/>
          <w:szCs w:val="24"/>
          <w:lang/>
        </w:rPr>
        <w:t xml:space="preserve"> measured pace by calculating Swings Per Minute (SWPM) using data from the accelerometer on a smartphone. </w:t>
      </w:r>
      <w:r w:rsidRPr="008537C4">
        <w:rPr>
          <w:rFonts w:ascii="Times New Roman" w:eastAsia="Times New Roman" w:hAnsi="Times New Roman" w:cs="Times New Roman"/>
          <w:color w:val="000000"/>
          <w:sz w:val="24"/>
          <w:szCs w:val="24"/>
          <w:lang/>
        </w:rPr>
        <w:fldChar w:fldCharType="begin"/>
      </w:r>
      <w:r>
        <w:rPr>
          <w:rFonts w:ascii="Times New Roman" w:eastAsia="Times New Roman" w:hAnsi="Times New Roman" w:cs="Times New Roman"/>
          <w:color w:val="000000"/>
          <w:sz w:val="24"/>
          <w:szCs w:val="24"/>
          <w:lang/>
        </w:rPr>
        <w:instrText xml:space="preserve"> ADDIN ZOTERO_ITEM CSL_CITATION {"citationID":"ZOhaXQOV","properties":{"formattedCitation":"[12]","plainCitation":"[12]","noteIndex":0},"citationItems":[{"id":192,"uris":["http://zotero.org/users/14357487/items/5RM3CTP2"],"itemData":{"id":192,"type":"article-journal","abstract":"An increasing number of people are having trouble staying fit and maintaining a healthy bodyweight because of lack of physical activity. Getting people to exercise is crucial. However, many struggle with developing healthy exercising habits, due to hurdles like having to leave the house and the boring character of endurance exercising. In this paper, we report on a design project that explores the use of audio to motivate and provide feedback and guidance during exercising in a home environment. We developed moBeat, a system that provides intensity-based coaching while exercising, giving real-time feedback on training pace and intensity by means of interactive music. We conducted a within-subject comparison between our moBeat system and a commercially available heart rate watch. With moBeat, we achieved a comparable success rate: our system has a significant, positive influence on intrinsic motivation and attentional focus, but we did not see significant differences with regard to either perceived exertion or effectiveness. Although promising, future research is needed. © The Author(s) 2011.","container-title":"Applied Psychophysiology Biofeedback","DOI":"10.1007/s10484-011-9149-y","issue":"2","note":"number: 2","page":"135-145","title":"moBeat: Using interactive music to guide and motivate users during aerobic exercising","volume":"36","author":[{"family":"Van Der Vlist","given":"Bram"},{"family":"Bartneck","given":"Christoph"},{"family":"Mäueler","given":"Sebastian"}],"issued":{"date-parts":[["2011",6]]}}}],"schema":"https://github.com/citation-style-language/schema/raw/master/csl-citation.json"} </w:instrText>
      </w:r>
      <w:r w:rsidRPr="008537C4">
        <w:rPr>
          <w:rFonts w:ascii="Times New Roman" w:eastAsia="Times New Roman" w:hAnsi="Times New Roman" w:cs="Times New Roman"/>
          <w:color w:val="000000"/>
          <w:sz w:val="24"/>
          <w:szCs w:val="24"/>
          <w:lang/>
        </w:rPr>
        <w:fldChar w:fldCharType="separate"/>
      </w:r>
      <w:r>
        <w:rPr>
          <w:rFonts w:ascii="Times New Roman" w:hAnsi="Times New Roman" w:cs="Times New Roman"/>
          <w:color w:val="000000"/>
          <w:sz w:val="24"/>
          <w:szCs w:val="24"/>
        </w:rPr>
        <w:t>[12]</w:t>
      </w:r>
      <w:r w:rsidRPr="008537C4">
        <w:rPr>
          <w:rFonts w:ascii="Times New Roman" w:eastAsia="Times New Roman" w:hAnsi="Times New Roman" w:cs="Times New Roman"/>
          <w:color w:val="000000"/>
          <w:sz w:val="24"/>
          <w:szCs w:val="24"/>
          <w:lang/>
        </w:rPr>
        <w:fldChar w:fldCharType="end"/>
      </w:r>
      <w:r w:rsidRPr="008537C4">
        <w:rPr>
          <w:rFonts w:ascii="Times New Roman" w:eastAsia="Times New Roman" w:hAnsi="Times New Roman" w:cs="Times New Roman"/>
          <w:color w:val="000000"/>
          <w:sz w:val="24"/>
          <w:szCs w:val="24"/>
          <w:lang/>
        </w:rPr>
        <w:t xml:space="preserve"> </w:t>
      </w:r>
      <w:r w:rsidRPr="00C46886">
        <w:rPr>
          <w:rFonts w:ascii="Times New Roman" w:eastAsia="Times New Roman" w:hAnsi="Times New Roman" w:cs="Times New Roman"/>
          <w:color w:val="000000"/>
          <w:sz w:val="24"/>
          <w:szCs w:val="24"/>
          <w:lang/>
        </w:rPr>
        <w:t>measured heart rate via a Polar T61 heart rate belt.</w:t>
      </w:r>
    </w:p>
    <w:p w14:paraId="5AA71615" w14:textId="77777777" w:rsidR="00212AC7" w:rsidRDefault="00212AC7" w:rsidP="00212AC7">
      <w:pPr>
        <w:rPr>
          <w:rFonts w:ascii="Times New Roman" w:eastAsia="Times New Roman" w:hAnsi="Times New Roman" w:cs="Times New Roman"/>
          <w:color w:val="000000"/>
          <w:sz w:val="24"/>
          <w:szCs w:val="24"/>
          <w:lang/>
        </w:rPr>
      </w:pPr>
      <w:r>
        <w:rPr>
          <w:rFonts w:ascii="Times New Roman" w:eastAsia="Times New Roman" w:hAnsi="Times New Roman" w:cs="Times New Roman"/>
          <w:color w:val="000000"/>
          <w:sz w:val="24"/>
          <w:szCs w:val="24"/>
          <w:lang/>
        </w:rPr>
        <w:br w:type="page"/>
      </w:r>
    </w:p>
    <w:p w14:paraId="57070110" w14:textId="58F139D6" w:rsidR="00212AC7" w:rsidRPr="00C40ED8" w:rsidRDefault="005F3AE6" w:rsidP="00212AC7">
      <w:pPr>
        <w:spacing w:line="480" w:lineRule="auto"/>
        <w:textAlignment w:val="baseline"/>
        <w:rPr>
          <w:rFonts w:ascii="Times New Roman" w:eastAsia="Times New Roman" w:hAnsi="Times New Roman" w:cs="Times New Roman"/>
          <w:b/>
          <w:bCs/>
          <w:color w:val="000000"/>
          <w:sz w:val="24"/>
          <w:szCs w:val="24"/>
          <w:lang/>
        </w:rPr>
      </w:pPr>
      <w:r>
        <w:rPr>
          <w:rFonts w:ascii="Times New Roman" w:eastAsia="Times New Roman" w:hAnsi="Times New Roman" w:cs="Times New Roman"/>
          <w:b/>
          <w:bCs/>
          <w:color w:val="000000"/>
          <w:sz w:val="24"/>
          <w:szCs w:val="24"/>
          <w:lang w:val="en-US"/>
        </w:rPr>
        <w:lastRenderedPageBreak/>
        <w:t xml:space="preserve">Section </w:t>
      </w:r>
      <w:r w:rsidR="00212AC7" w:rsidRPr="00C40ED8">
        <w:rPr>
          <w:rFonts w:ascii="Times New Roman" w:eastAsia="Times New Roman" w:hAnsi="Times New Roman" w:cs="Times New Roman"/>
          <w:b/>
          <w:bCs/>
          <w:color w:val="000000"/>
          <w:sz w:val="24"/>
          <w:szCs w:val="24"/>
          <w:lang/>
        </w:rPr>
        <w:t>S</w:t>
      </w:r>
      <w:r w:rsidR="00212AC7">
        <w:rPr>
          <w:rFonts w:ascii="Times New Roman" w:eastAsia="Times New Roman" w:hAnsi="Times New Roman" w:cs="Times New Roman"/>
          <w:b/>
          <w:bCs/>
          <w:color w:val="000000"/>
          <w:sz w:val="24"/>
          <w:szCs w:val="24"/>
          <w:lang/>
        </w:rPr>
        <w:t>3</w:t>
      </w:r>
      <w:r w:rsidR="00212AC7" w:rsidRPr="00C40ED8">
        <w:rPr>
          <w:rFonts w:ascii="Times New Roman" w:eastAsia="Times New Roman" w:hAnsi="Times New Roman" w:cs="Times New Roman"/>
          <w:b/>
          <w:bCs/>
          <w:color w:val="000000"/>
          <w:sz w:val="24"/>
          <w:szCs w:val="24"/>
          <w:lang/>
        </w:rPr>
        <w:t xml:space="preserve">. </w:t>
      </w:r>
      <w:r w:rsidR="00212AC7" w:rsidRPr="005F3AE6">
        <w:rPr>
          <w:rFonts w:ascii="Times New Roman" w:eastAsia="Times New Roman" w:hAnsi="Times New Roman" w:cs="Times New Roman"/>
          <w:color w:val="000000"/>
          <w:sz w:val="24"/>
          <w:szCs w:val="24"/>
          <w:lang/>
        </w:rPr>
        <w:t xml:space="preserve">Full </w:t>
      </w:r>
      <w:r w:rsidRPr="005F3AE6">
        <w:rPr>
          <w:rFonts w:ascii="Times New Roman" w:eastAsia="Times New Roman" w:hAnsi="Times New Roman" w:cs="Times New Roman"/>
          <w:color w:val="000000"/>
          <w:sz w:val="24"/>
          <w:szCs w:val="24"/>
          <w:lang/>
        </w:rPr>
        <w:t>search strategies by database.</w:t>
      </w:r>
    </w:p>
    <w:p w14:paraId="42C0B00F"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p>
    <w:p w14:paraId="752F02D7"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r w:rsidRPr="00C40ED8">
        <w:rPr>
          <w:rFonts w:ascii="Times New Roman" w:eastAsia="Times New Roman" w:hAnsi="Times New Roman" w:cs="Times New Roman"/>
          <w:b/>
          <w:bCs/>
          <w:color w:val="000000"/>
          <w:sz w:val="24"/>
          <w:szCs w:val="24"/>
          <w:lang/>
        </w:rPr>
        <w:t xml:space="preserve">Web of Science </w:t>
      </w:r>
    </w:p>
    <w:p w14:paraId="278CF8AE"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r w:rsidRPr="00C40ED8">
        <w:rPr>
          <w:rFonts w:ascii="Times New Roman" w:eastAsia="Times New Roman" w:hAnsi="Times New Roman" w:cs="Times New Roman"/>
          <w:color w:val="000000"/>
          <w:sz w:val="24"/>
          <w:szCs w:val="24"/>
          <w:lang/>
        </w:rPr>
        <w:t>TS=(“Personali*ed Interactive Music System*” OR “Music Recommendation Algorithm” OR “Music Recommendation System*” OR “Streaming” OR “MP3” OR “Digital Music”) AND TS=(“Physical Activity” OR “Exercise” OR “Recovery” OR “Recuperation” OR “Sedentary Behav*” OR “Physical Inactivity”)</w:t>
      </w:r>
    </w:p>
    <w:p w14:paraId="662CE760"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p>
    <w:p w14:paraId="63B5489B"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r w:rsidRPr="00C40ED8">
        <w:rPr>
          <w:rFonts w:ascii="Times New Roman" w:eastAsia="Times New Roman" w:hAnsi="Times New Roman" w:cs="Times New Roman"/>
          <w:b/>
          <w:bCs/>
          <w:color w:val="000000"/>
          <w:sz w:val="24"/>
          <w:szCs w:val="24"/>
          <w:lang/>
        </w:rPr>
        <w:t>SPORTDiscus</w:t>
      </w:r>
    </w:p>
    <w:p w14:paraId="3CAF5061"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r w:rsidRPr="00C40ED8">
        <w:rPr>
          <w:rFonts w:ascii="Times New Roman" w:eastAsia="Times New Roman" w:hAnsi="Times New Roman" w:cs="Times New Roman"/>
          <w:color w:val="000000"/>
          <w:sz w:val="24"/>
          <w:szCs w:val="24"/>
          <w:lang/>
        </w:rPr>
        <w:t>TX (“Personali*ed Interactive Music System*” OR “Music Recommendation Algorithm” OR “Music Recommendation System*” OR “Streaming” OR “MP3” OR “Digital Music”) AND TX (“Physical Activity” OR “Exercise” OR “Recovery” OR “Recuperation” OR “Sedentary Behav*” OR “Physical Inactivity”)</w:t>
      </w:r>
    </w:p>
    <w:p w14:paraId="2CAB6C8F"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p>
    <w:p w14:paraId="47708330"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r w:rsidRPr="00C40ED8">
        <w:rPr>
          <w:rFonts w:ascii="Times New Roman" w:eastAsia="Times New Roman" w:hAnsi="Times New Roman" w:cs="Times New Roman"/>
          <w:b/>
          <w:bCs/>
          <w:color w:val="000000"/>
          <w:sz w:val="24"/>
          <w:szCs w:val="24"/>
          <w:lang/>
        </w:rPr>
        <w:t>Medline</w:t>
      </w:r>
    </w:p>
    <w:p w14:paraId="4265AF17"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r w:rsidRPr="00C40ED8">
        <w:rPr>
          <w:rFonts w:ascii="Times New Roman" w:eastAsia="Times New Roman" w:hAnsi="Times New Roman" w:cs="Times New Roman"/>
          <w:color w:val="000000"/>
          <w:sz w:val="24"/>
          <w:szCs w:val="24"/>
          <w:lang/>
        </w:rPr>
        <w:t>("Personali*ed Interactive Music System*" OR "Music Recommendation Algorithm" OR "Music Recommendation System*" OR "Streaming" OR "MP3" OR "Digital Music") AND ("Physical Activity"[MeSH Terms] OR "Exercise"[MeSH Terms] OR "Recovery" OR "Recuperation" OR "Sedentary Behavior"[MeSH Terms] OR "Physical Inactivity")</w:t>
      </w:r>
    </w:p>
    <w:p w14:paraId="51FAD959"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p>
    <w:p w14:paraId="1F711CED"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r w:rsidRPr="00C40ED8">
        <w:rPr>
          <w:rFonts w:ascii="Times New Roman" w:eastAsia="Times New Roman" w:hAnsi="Times New Roman" w:cs="Times New Roman"/>
          <w:b/>
          <w:bCs/>
          <w:color w:val="000000"/>
          <w:sz w:val="24"/>
          <w:szCs w:val="24"/>
          <w:lang/>
        </w:rPr>
        <w:t>Embase</w:t>
      </w:r>
    </w:p>
    <w:p w14:paraId="516F71A9"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r w:rsidRPr="00C40ED8">
        <w:rPr>
          <w:rFonts w:ascii="Times New Roman" w:eastAsia="Times New Roman" w:hAnsi="Times New Roman" w:cs="Times New Roman"/>
          <w:color w:val="000000"/>
          <w:sz w:val="24"/>
          <w:szCs w:val="24"/>
          <w:lang/>
        </w:rPr>
        <w:t>('personalized interactive music system':ti,ab,kw OR 'music recommendation algorithm':ti,ab,kw OR 'music recommendation system':ti,ab,kw OR streaming:ti,ab,kw OR mp3:ti,ab,kw OR 'digital music':ti,ab,kw) AND ('physical activity'/exp OR exercise/exp OR recovery/exp OR 'sedentary behavior'/exp OR 'physical inactivity'/exp)</w:t>
      </w:r>
    </w:p>
    <w:p w14:paraId="3B6837C3"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p>
    <w:p w14:paraId="283005BD"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r w:rsidRPr="00C40ED8">
        <w:rPr>
          <w:rFonts w:ascii="Times New Roman" w:eastAsia="Times New Roman" w:hAnsi="Times New Roman" w:cs="Times New Roman"/>
          <w:b/>
          <w:bCs/>
          <w:color w:val="000000"/>
          <w:sz w:val="24"/>
          <w:szCs w:val="24"/>
          <w:lang/>
        </w:rPr>
        <w:t>ACM Digital Library</w:t>
      </w:r>
    </w:p>
    <w:p w14:paraId="5558EB97"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r w:rsidRPr="00C40ED8">
        <w:rPr>
          <w:rFonts w:ascii="Times New Roman" w:eastAsia="Times New Roman" w:hAnsi="Times New Roman" w:cs="Times New Roman"/>
          <w:color w:val="000000"/>
          <w:sz w:val="24"/>
          <w:szCs w:val="24"/>
          <w:lang/>
        </w:rPr>
        <w:t>("Personalized Interactive Music System" OR "Music Recommendation Algorithm" OR "Music Recommendation System" OR "Streaming" OR "MP3" OR "Digital Music") AND ("Physical Activity" OR "Exercise" OR "Recovery" OR "Recuperation" OR "Sedentary Behavior" OR "Physical Inactivity")</w:t>
      </w:r>
    </w:p>
    <w:p w14:paraId="4F52E815"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p>
    <w:p w14:paraId="3A9E3A82"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r w:rsidRPr="00C40ED8">
        <w:rPr>
          <w:rFonts w:ascii="Times New Roman" w:eastAsia="Times New Roman" w:hAnsi="Times New Roman" w:cs="Times New Roman"/>
          <w:b/>
          <w:bCs/>
          <w:color w:val="000000"/>
          <w:sz w:val="24"/>
          <w:szCs w:val="24"/>
          <w:lang/>
        </w:rPr>
        <w:t>SpringerLink</w:t>
      </w:r>
    </w:p>
    <w:p w14:paraId="63374EA3"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r w:rsidRPr="00C40ED8">
        <w:rPr>
          <w:rFonts w:ascii="Times New Roman" w:eastAsia="Times New Roman" w:hAnsi="Times New Roman" w:cs="Times New Roman"/>
          <w:color w:val="000000"/>
          <w:sz w:val="24"/>
          <w:szCs w:val="24"/>
          <w:lang/>
        </w:rPr>
        <w:t>("Personalized Interactive Music System" OR "Music Recommendation Algorithm" OR "Music Recommendation System" OR "Streaming" OR "MP3" OR "Digital Music") AND ("Physical Activity" OR "Exercise" OR "Recovery" OR "Recuperation" OR "Sedentary Behavior" OR "Physical Inactivity")</w:t>
      </w:r>
    </w:p>
    <w:p w14:paraId="5BD0B302"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p>
    <w:p w14:paraId="70702DDD"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r w:rsidRPr="00C40ED8">
        <w:rPr>
          <w:rFonts w:ascii="Times New Roman" w:eastAsia="Times New Roman" w:hAnsi="Times New Roman" w:cs="Times New Roman"/>
          <w:b/>
          <w:bCs/>
          <w:color w:val="000000"/>
          <w:sz w:val="24"/>
          <w:szCs w:val="24"/>
          <w:lang/>
        </w:rPr>
        <w:t>Google Scholar</w:t>
      </w:r>
    </w:p>
    <w:p w14:paraId="1A9C64D5"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r w:rsidRPr="00C40ED8">
        <w:rPr>
          <w:rFonts w:ascii="Times New Roman" w:eastAsia="Times New Roman" w:hAnsi="Times New Roman" w:cs="Times New Roman"/>
          <w:color w:val="000000"/>
          <w:sz w:val="24"/>
          <w:szCs w:val="24"/>
          <w:lang/>
        </w:rPr>
        <w:t>allintitle: ("Personalized Interactive Music System" OR "Music Recommendation System") AND ("Physical Activity" OR "Exercise")</w:t>
      </w:r>
    </w:p>
    <w:p w14:paraId="7CD50848"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p>
    <w:p w14:paraId="13ABA83F"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r w:rsidRPr="00C40ED8">
        <w:rPr>
          <w:rFonts w:ascii="Times New Roman" w:eastAsia="Times New Roman" w:hAnsi="Times New Roman" w:cs="Times New Roman"/>
          <w:b/>
          <w:bCs/>
          <w:color w:val="000000"/>
          <w:sz w:val="24"/>
          <w:szCs w:val="24"/>
          <w:lang/>
        </w:rPr>
        <w:t>IEEE Xplore</w:t>
      </w:r>
    </w:p>
    <w:p w14:paraId="3B62368E"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r w:rsidRPr="00C40ED8">
        <w:rPr>
          <w:rFonts w:ascii="Times New Roman" w:eastAsia="Times New Roman" w:hAnsi="Times New Roman" w:cs="Times New Roman"/>
          <w:color w:val="000000"/>
          <w:sz w:val="24"/>
          <w:szCs w:val="24"/>
          <w:lang/>
        </w:rPr>
        <w:t>("All Metadata":"Personalized Interactive Music System" OR "Music Recommendation Algorithm" OR "Streaming" OR "MP3" OR "Digital Music") AND ("Physical Activity" OR "Exercise" OR "Recovery" OR "Sedentary Behavior" OR "Physical Inactivity")</w:t>
      </w:r>
    </w:p>
    <w:p w14:paraId="41D3ABDE"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p>
    <w:p w14:paraId="70754C05" w14:textId="77777777" w:rsidR="00212AC7" w:rsidRPr="00C40ED8" w:rsidRDefault="00212AC7" w:rsidP="00212AC7">
      <w:pPr>
        <w:spacing w:line="480" w:lineRule="auto"/>
        <w:textAlignment w:val="baseline"/>
        <w:rPr>
          <w:rFonts w:ascii="Times New Roman" w:eastAsia="Times New Roman" w:hAnsi="Times New Roman" w:cs="Times New Roman"/>
          <w:b/>
          <w:bCs/>
          <w:color w:val="000000"/>
          <w:sz w:val="24"/>
          <w:szCs w:val="24"/>
          <w:lang/>
        </w:rPr>
      </w:pPr>
      <w:r w:rsidRPr="00C40ED8">
        <w:rPr>
          <w:rFonts w:ascii="Times New Roman" w:eastAsia="Times New Roman" w:hAnsi="Times New Roman" w:cs="Times New Roman"/>
          <w:b/>
          <w:bCs/>
          <w:color w:val="000000"/>
          <w:sz w:val="24"/>
          <w:szCs w:val="24"/>
          <w:lang/>
        </w:rPr>
        <w:t>Scopus</w:t>
      </w:r>
    </w:p>
    <w:p w14:paraId="5EF25CFE" w14:textId="77777777" w:rsidR="00212AC7" w:rsidRPr="00C40ED8" w:rsidRDefault="00212AC7" w:rsidP="00212AC7">
      <w:pPr>
        <w:spacing w:line="480" w:lineRule="auto"/>
        <w:textAlignment w:val="baseline"/>
        <w:rPr>
          <w:rFonts w:ascii="Times New Roman" w:eastAsia="Times New Roman" w:hAnsi="Times New Roman" w:cs="Times New Roman"/>
          <w:color w:val="000000"/>
          <w:sz w:val="24"/>
          <w:szCs w:val="24"/>
          <w:lang/>
        </w:rPr>
      </w:pPr>
      <w:r w:rsidRPr="00C40ED8">
        <w:rPr>
          <w:rFonts w:ascii="Times New Roman" w:eastAsia="Times New Roman" w:hAnsi="Times New Roman" w:cs="Times New Roman"/>
          <w:color w:val="000000"/>
          <w:sz w:val="24"/>
          <w:szCs w:val="24"/>
          <w:lang/>
        </w:rPr>
        <w:t xml:space="preserve">TITLE-ABS-KEY("Personalized Interactive Music System" OR "Music Recommendation Algorithm" OR "Music Recommendation System" OR "Streaming" OR "MP3" OR "Digital </w:t>
      </w:r>
      <w:r w:rsidRPr="00C40ED8">
        <w:rPr>
          <w:rFonts w:ascii="Times New Roman" w:eastAsia="Times New Roman" w:hAnsi="Times New Roman" w:cs="Times New Roman"/>
          <w:color w:val="000000"/>
          <w:sz w:val="24"/>
          <w:szCs w:val="24"/>
          <w:lang/>
        </w:rPr>
        <w:lastRenderedPageBreak/>
        <w:t>Music") AND TITLE-ABS-KEY("Physical Activity" OR "Exercise" OR "Recovery" OR "Recuperation" OR "Sedentary Behavior" OR "Physical Inactivity")</w:t>
      </w:r>
    </w:p>
    <w:p w14:paraId="52A8EE74" w14:textId="723AE791" w:rsidR="00AE7AA7" w:rsidRPr="00212AC7" w:rsidRDefault="00AE7AA7">
      <w:pPr>
        <w:rPr>
          <w:lang/>
        </w:rPr>
      </w:pPr>
    </w:p>
    <w:sectPr w:rsidR="00AE7AA7" w:rsidRPr="00212AC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8C24985"/>
    <w:multiLevelType w:val="multilevel"/>
    <w:tmpl w:val="90B864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ED7D20"/>
    <w:multiLevelType w:val="multilevel"/>
    <w:tmpl w:val="31B2C1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67A226A"/>
    <w:multiLevelType w:val="multilevel"/>
    <w:tmpl w:val="D79029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56324D4"/>
    <w:multiLevelType w:val="multilevel"/>
    <w:tmpl w:val="3BC437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7905174B"/>
    <w:multiLevelType w:val="multilevel"/>
    <w:tmpl w:val="83C470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0931863">
    <w:abstractNumId w:val="4"/>
  </w:num>
  <w:num w:numId="2" w16cid:durableId="2000184337">
    <w:abstractNumId w:val="2"/>
  </w:num>
  <w:num w:numId="3" w16cid:durableId="606960949">
    <w:abstractNumId w:val="0"/>
  </w:num>
  <w:num w:numId="4" w16cid:durableId="145360800">
    <w:abstractNumId w:val="1"/>
  </w:num>
  <w:num w:numId="5" w16cid:durableId="104282603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1B44"/>
    <w:rsid w:val="00212AC7"/>
    <w:rsid w:val="004B7343"/>
    <w:rsid w:val="005F3AE6"/>
    <w:rsid w:val="006F1B44"/>
    <w:rsid w:val="00766B53"/>
    <w:rsid w:val="009C30C5"/>
    <w:rsid w:val="00AE7AA7"/>
    <w:rsid w:val="00BC3261"/>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007122"/>
  <w15:chartTrackingRefBased/>
  <w15:docId w15:val="{2609B33A-CFB1-6F4F-A230-9ED48C2C7A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2AC7"/>
    <w:pPr>
      <w:spacing w:line="276" w:lineRule="auto"/>
    </w:pPr>
    <w:rPr>
      <w:rFonts w:ascii="Arial" w:eastAsia="Arial" w:hAnsi="Arial" w:cs="Arial"/>
      <w:kern w:val="0"/>
      <w:sz w:val="22"/>
      <w:szCs w:val="22"/>
      <w:lang w:val="en-GB" w:eastAsia="en-GB"/>
      <w14:ligatures w14:val="none"/>
    </w:rPr>
  </w:style>
  <w:style w:type="paragraph" w:styleId="Heading1">
    <w:name w:val="heading 1"/>
    <w:basedOn w:val="Normal"/>
    <w:next w:val="Normal"/>
    <w:link w:val="Heading1Char"/>
    <w:uiPriority w:val="9"/>
    <w:qFormat/>
    <w:rsid w:val="006F1B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F1B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F1B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F1B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F1B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F1B44"/>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F1B44"/>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F1B44"/>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F1B44"/>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F1B44"/>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6F1B44"/>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6F1B44"/>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6F1B44"/>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6F1B44"/>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6F1B44"/>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6F1B44"/>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6F1B44"/>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6F1B44"/>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6F1B44"/>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F1B44"/>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6F1B44"/>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F1B44"/>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6F1B44"/>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F1B44"/>
    <w:rPr>
      <w:i/>
      <w:iCs/>
      <w:color w:val="404040" w:themeColor="text1" w:themeTint="BF"/>
      <w:lang w:val="en-GB"/>
    </w:rPr>
  </w:style>
  <w:style w:type="paragraph" w:styleId="ListParagraph">
    <w:name w:val="List Paragraph"/>
    <w:basedOn w:val="Normal"/>
    <w:uiPriority w:val="34"/>
    <w:qFormat/>
    <w:rsid w:val="006F1B44"/>
    <w:pPr>
      <w:ind w:left="720"/>
      <w:contextualSpacing/>
    </w:pPr>
  </w:style>
  <w:style w:type="character" w:styleId="IntenseEmphasis">
    <w:name w:val="Intense Emphasis"/>
    <w:basedOn w:val="DefaultParagraphFont"/>
    <w:uiPriority w:val="21"/>
    <w:qFormat/>
    <w:rsid w:val="006F1B44"/>
    <w:rPr>
      <w:i/>
      <w:iCs/>
      <w:color w:val="0F4761" w:themeColor="accent1" w:themeShade="BF"/>
    </w:rPr>
  </w:style>
  <w:style w:type="paragraph" w:styleId="IntenseQuote">
    <w:name w:val="Intense Quote"/>
    <w:basedOn w:val="Normal"/>
    <w:next w:val="Normal"/>
    <w:link w:val="IntenseQuoteChar"/>
    <w:uiPriority w:val="30"/>
    <w:qFormat/>
    <w:rsid w:val="006F1B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F1B44"/>
    <w:rPr>
      <w:i/>
      <w:iCs/>
      <w:color w:val="0F4761" w:themeColor="accent1" w:themeShade="BF"/>
      <w:lang w:val="en-GB"/>
    </w:rPr>
  </w:style>
  <w:style w:type="character" w:styleId="IntenseReference">
    <w:name w:val="Intense Reference"/>
    <w:basedOn w:val="DefaultParagraphFont"/>
    <w:uiPriority w:val="32"/>
    <w:qFormat/>
    <w:rsid w:val="006F1B4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6927</Words>
  <Characters>44680</Characters>
  <Application>Microsoft Office Word</Application>
  <DocSecurity>0</DocSecurity>
  <Lines>827</Lines>
  <Paragraphs>223</Paragraphs>
  <ScaleCrop>false</ScaleCrop>
  <Company/>
  <LinksUpToDate>false</LinksUpToDate>
  <CharactersWithSpaces>51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so Adu, Andrew</dc:creator>
  <cp:keywords/>
  <dc:description/>
  <cp:lastModifiedBy>Anjana Indu Priya</cp:lastModifiedBy>
  <cp:revision>3</cp:revision>
  <dcterms:created xsi:type="dcterms:W3CDTF">2025-05-28T19:52:00Z</dcterms:created>
  <dcterms:modified xsi:type="dcterms:W3CDTF">2025-07-30T10: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f9ccbf-2446-46d5-8bbf-a3798eafe965</vt:lpwstr>
  </property>
</Properties>
</file>